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-51"/>
        <w:tblW w:w="451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3800"/>
        <w:gridCol w:w="2211"/>
        <w:gridCol w:w="236"/>
        <w:gridCol w:w="2005"/>
        <w:gridCol w:w="2086"/>
        <w:gridCol w:w="262"/>
        <w:gridCol w:w="2030"/>
      </w:tblGrid>
      <w:tr w:rsidR="00C768BE" w:rsidRPr="0083443D" w14:paraId="397CEAEE" w14:textId="77777777" w:rsidTr="004747B6">
        <w:trPr>
          <w:trHeight w:val="354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E8F45FD" w14:textId="04D2DA39" w:rsidR="00C768BE" w:rsidRPr="008C4130" w:rsidRDefault="00C768BE" w:rsidP="004747B6">
            <w:pPr>
              <w:spacing w:before="120" w:after="120"/>
              <w:rPr>
                <w:rFonts w:ascii="Calibri" w:hAnsi="Calibri" w:cs="Times New Roman"/>
                <w:lang w:val="en-GB"/>
              </w:rPr>
            </w:pPr>
            <w:r>
              <w:rPr>
                <w:rFonts w:ascii="Calibri" w:hAnsi="Calibri"/>
                <w:b/>
                <w:lang w:val="en-GB"/>
              </w:rPr>
              <w:t>Supplementary Table 2.</w:t>
            </w:r>
            <w:r>
              <w:rPr>
                <w:rFonts w:ascii="Calibri" w:hAnsi="Calibri" w:cs="Times New Roman"/>
                <w:lang w:val="en-GB"/>
              </w:rPr>
              <w:t xml:space="preserve"> </w:t>
            </w:r>
            <w:r w:rsidRPr="008C4130">
              <w:rPr>
                <w:rFonts w:ascii="Calibri" w:hAnsi="Calibri" w:cs="Times New Roman"/>
                <w:lang w:val="en-GB"/>
              </w:rPr>
              <w:t xml:space="preserve"> </w:t>
            </w:r>
          </w:p>
        </w:tc>
      </w:tr>
      <w:tr w:rsidR="00C768BE" w:rsidRPr="008C4130" w14:paraId="52E7470F" w14:textId="77777777" w:rsidTr="004747B6">
        <w:trPr>
          <w:trHeight w:val="142"/>
        </w:trPr>
        <w:tc>
          <w:tcPr>
            <w:tcW w:w="1506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FFF2CC"/>
              <w:right w:val="single" w:sz="4" w:space="0" w:color="auto"/>
            </w:tcBorders>
            <w:shd w:val="clear" w:color="auto" w:fill="auto"/>
            <w:vAlign w:val="center"/>
          </w:tcPr>
          <w:p w14:paraId="084D7525" w14:textId="77777777" w:rsidR="00C768BE" w:rsidRPr="00826F1A" w:rsidRDefault="00C768BE" w:rsidP="004747B6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1E93C743" w14:textId="77777777" w:rsidR="00C768BE" w:rsidRPr="008C4130" w:rsidRDefault="00C768BE" w:rsidP="004747B6">
            <w:pPr>
              <w:spacing w:line="276" w:lineRule="auto"/>
              <w:ind w:left="36"/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811" w:type="pct"/>
            <w:gridSpan w:val="4"/>
            <w:tcBorders>
              <w:top w:val="single" w:sz="4" w:space="0" w:color="000000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6501F5F" w14:textId="77777777" w:rsidR="00C768BE" w:rsidRPr="008C4130" w:rsidRDefault="00C768BE" w:rsidP="004747B6">
            <w:pPr>
              <w:spacing w:line="276" w:lineRule="auto"/>
              <w:ind w:left="36"/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8C413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Family</w:t>
            </w:r>
            <w:r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 </w:t>
            </w:r>
            <w:r w:rsidRPr="008C413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cohesion</w:t>
            </w:r>
          </w:p>
        </w:tc>
        <w:tc>
          <w:tcPr>
            <w:tcW w:w="805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</w:tcPr>
          <w:p w14:paraId="6AD044AB" w14:textId="77777777" w:rsidR="00C768BE" w:rsidRPr="008C4130" w:rsidRDefault="00C768BE" w:rsidP="004747B6">
            <w:pPr>
              <w:spacing w:line="276" w:lineRule="auto"/>
              <w:ind w:left="871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</w:p>
        </w:tc>
      </w:tr>
      <w:tr w:rsidR="00C768BE" w:rsidRPr="008C4130" w14:paraId="2DFC944A" w14:textId="77777777" w:rsidTr="004747B6">
        <w:trPr>
          <w:trHeight w:val="115"/>
        </w:trPr>
        <w:tc>
          <w:tcPr>
            <w:tcW w:w="1506" w:type="pct"/>
            <w:vMerge/>
            <w:tcBorders>
              <w:top w:val="single" w:sz="4" w:space="0" w:color="FFF2CC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9DFCDE" w14:textId="77777777" w:rsidR="00C768BE" w:rsidRPr="008C4130" w:rsidRDefault="00C768BE" w:rsidP="004747B6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FA9224" w14:textId="77777777" w:rsidR="00C768BE" w:rsidRPr="008C4130" w:rsidRDefault="00C768BE" w:rsidP="004747B6">
            <w:pPr>
              <w:spacing w:line="276" w:lineRule="auto"/>
              <w:jc w:val="center"/>
              <w:rPr>
                <w:rFonts w:ascii="Calibri" w:hAnsi="Calibri" w:cs="Calibri"/>
                <w:b/>
                <w:sz w:val="2"/>
                <w:szCs w:val="2"/>
                <w:lang w:val="en-GB"/>
              </w:rPr>
            </w:pPr>
          </w:p>
        </w:tc>
        <w:tc>
          <w:tcPr>
            <w:tcW w:w="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C5191D" w14:textId="77777777" w:rsidR="00C768BE" w:rsidRPr="008C4130" w:rsidRDefault="00C768BE" w:rsidP="004747B6">
            <w:pPr>
              <w:spacing w:line="276" w:lineRule="auto"/>
              <w:jc w:val="center"/>
              <w:rPr>
                <w:rFonts w:ascii="Calibri" w:hAnsi="Calibri" w:cs="Calibri"/>
                <w:b/>
                <w:sz w:val="2"/>
                <w:szCs w:val="2"/>
                <w:lang w:val="en-GB"/>
              </w:rPr>
            </w:pPr>
          </w:p>
        </w:tc>
        <w:tc>
          <w:tcPr>
            <w:tcW w:w="1622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1438E" w14:textId="77777777" w:rsidR="00C768BE" w:rsidRPr="008C4130" w:rsidRDefault="00C768BE" w:rsidP="004747B6">
            <w:pPr>
              <w:spacing w:line="276" w:lineRule="auto"/>
              <w:jc w:val="center"/>
              <w:rPr>
                <w:rFonts w:ascii="Calibri" w:hAnsi="Calibri" w:cs="Calibri"/>
                <w:b/>
                <w:sz w:val="2"/>
                <w:szCs w:val="2"/>
                <w:lang w:val="en-GB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16971A4" w14:textId="77777777" w:rsidR="00C768BE" w:rsidRPr="008C4130" w:rsidRDefault="00C768BE" w:rsidP="004747B6">
            <w:pPr>
              <w:spacing w:line="276" w:lineRule="auto"/>
              <w:jc w:val="center"/>
              <w:rPr>
                <w:rFonts w:ascii="Calibri" w:hAnsi="Calibri" w:cs="Calibri"/>
                <w:b/>
                <w:sz w:val="2"/>
                <w:szCs w:val="2"/>
                <w:lang w:val="en-GB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399B03" w14:textId="77777777" w:rsidR="00C768BE" w:rsidRPr="008C4130" w:rsidRDefault="00C768BE" w:rsidP="004747B6">
            <w:pPr>
              <w:spacing w:line="276" w:lineRule="auto"/>
              <w:jc w:val="center"/>
              <w:rPr>
                <w:rFonts w:ascii="Calibri" w:hAnsi="Calibri" w:cs="Calibri"/>
                <w:b/>
                <w:sz w:val="2"/>
                <w:szCs w:val="2"/>
                <w:lang w:val="en-GB"/>
              </w:rPr>
            </w:pPr>
          </w:p>
        </w:tc>
      </w:tr>
      <w:tr w:rsidR="00C768BE" w:rsidRPr="008C4130" w14:paraId="339F9D4C" w14:textId="77777777" w:rsidTr="004747B6">
        <w:trPr>
          <w:trHeight w:val="386"/>
        </w:trPr>
        <w:tc>
          <w:tcPr>
            <w:tcW w:w="1506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D7FE4" w14:textId="09C79431" w:rsidR="00C768BE" w:rsidRPr="00A8593B" w:rsidRDefault="00C768BE" w:rsidP="004747B6">
            <w:pPr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8C413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Health-Related outcome</w:t>
            </w:r>
            <w:r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, at time of the survey</w:t>
            </w:r>
            <w:r w:rsidR="00A8593B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(</w:t>
            </w:r>
            <w:r w:rsidRPr="008C413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6-9 years after the loss</w:t>
            </w:r>
            <w:r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2B04290" w14:textId="77777777" w:rsidR="00C768BE" w:rsidRDefault="00C768BE" w:rsidP="004747B6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Total</w:t>
            </w:r>
          </w:p>
          <w:p w14:paraId="6EF68E83" w14:textId="77777777" w:rsidR="00C768BE" w:rsidRPr="008C4130" w:rsidRDefault="00C768BE" w:rsidP="004747B6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8C413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n/total (%)</w:t>
            </w:r>
          </w:p>
        </w:tc>
        <w:tc>
          <w:tcPr>
            <w:tcW w:w="879" w:type="pct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03C62FB4" w14:textId="4D085C5C" w:rsidR="00C768BE" w:rsidRPr="008C4130" w:rsidRDefault="00C768BE" w:rsidP="004747B6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8C413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Poor</w:t>
            </w:r>
            <w:r w:rsidR="00A8593B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 </w:t>
            </w:r>
            <w:r w:rsidR="00A8593B">
              <w:rPr>
                <w:rFonts w:ascii="Calibri" w:hAnsi="Calibri" w:cs="Calibri"/>
                <w:b/>
                <w:sz w:val="20"/>
                <w:szCs w:val="20"/>
                <w:vertAlign w:val="superscript"/>
                <w:lang w:val="en-GB"/>
              </w:rPr>
              <w:t>a</w:t>
            </w:r>
            <w:r w:rsidRPr="008C413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 </w:t>
            </w:r>
          </w:p>
          <w:p w14:paraId="6520C675" w14:textId="77777777" w:rsidR="00C768BE" w:rsidRPr="008C4130" w:rsidRDefault="00C768BE" w:rsidP="004747B6">
            <w:pPr>
              <w:spacing w:after="40"/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8C413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n/total (%)</w:t>
            </w:r>
          </w:p>
        </w:tc>
        <w:tc>
          <w:tcPr>
            <w:tcW w:w="932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56A6DF1" w14:textId="0298C7AA" w:rsidR="00C768BE" w:rsidRDefault="00C768BE" w:rsidP="004747B6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Good</w:t>
            </w:r>
            <w:r w:rsidR="00A8593B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 </w:t>
            </w:r>
            <w:r w:rsidR="00A8593B">
              <w:rPr>
                <w:rFonts w:ascii="Calibri" w:hAnsi="Calibri" w:cs="Calibri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  <w:p w14:paraId="4F087E8E" w14:textId="77777777" w:rsidR="00C768BE" w:rsidRPr="008C4130" w:rsidRDefault="00C768BE" w:rsidP="004747B6">
            <w:pPr>
              <w:spacing w:after="40"/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8C413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n/total (%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3EBFCC8" w14:textId="77777777" w:rsidR="00C768BE" w:rsidRPr="008C4130" w:rsidRDefault="00C768BE" w:rsidP="004747B6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8C413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Missing</w:t>
            </w:r>
          </w:p>
          <w:p w14:paraId="5F4D4D69" w14:textId="77777777" w:rsidR="00C768BE" w:rsidRDefault="00C768BE" w:rsidP="004747B6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8C413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n (%)</w:t>
            </w:r>
          </w:p>
        </w:tc>
      </w:tr>
      <w:tr w:rsidR="00C768BE" w:rsidRPr="00A8593B" w14:paraId="67A01DE9" w14:textId="77777777" w:rsidTr="004747B6">
        <w:trPr>
          <w:trHeight w:val="86"/>
        </w:trPr>
        <w:tc>
          <w:tcPr>
            <w:tcW w:w="3263" w:type="pct"/>
            <w:gridSpan w:val="4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BFBFBF"/>
          </w:tcPr>
          <w:p w14:paraId="0D623285" w14:textId="77777777" w:rsidR="00C768BE" w:rsidRPr="008C4130" w:rsidRDefault="00C768BE" w:rsidP="004747B6">
            <w:pPr>
              <w:spacing w:before="40" w:after="80"/>
              <w:rPr>
                <w:rFonts w:ascii="Calibri" w:hAnsi="Calibri" w:cstheme="majorHAnsi"/>
                <w:b/>
                <w:sz w:val="18"/>
                <w:szCs w:val="18"/>
                <w:lang w:val="en-GB"/>
              </w:rPr>
            </w:pPr>
            <w:r w:rsidRPr="008C4130">
              <w:rPr>
                <w:rFonts w:ascii="Calibri" w:hAnsi="Calibri" w:cstheme="majorHAnsi"/>
                <w:b/>
                <w:sz w:val="18"/>
                <w:szCs w:val="18"/>
                <w:lang w:val="en-GB"/>
              </w:rPr>
              <w:t xml:space="preserve">Low </w:t>
            </w:r>
            <w:r>
              <w:rPr>
                <w:rFonts w:ascii="Calibri" w:hAnsi="Calibri" w:cstheme="majorHAnsi"/>
                <w:b/>
                <w:sz w:val="18"/>
                <w:szCs w:val="18"/>
                <w:lang w:val="en-GB"/>
              </w:rPr>
              <w:t>well-being</w:t>
            </w:r>
            <w:r w:rsidRPr="008C4130">
              <w:rPr>
                <w:rFonts w:ascii="Calibri" w:hAnsi="Calibri" w:cstheme="majorHAnsi"/>
                <w:b/>
                <w:sz w:val="18"/>
                <w:szCs w:val="18"/>
                <w:lang w:val="en-GB"/>
              </w:rPr>
              <w:t xml:space="preserve"> the last month</w:t>
            </w:r>
          </w:p>
        </w:tc>
        <w:tc>
          <w:tcPr>
            <w:tcW w:w="93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B38DDDA" w14:textId="77777777" w:rsidR="00C768BE" w:rsidRPr="008C4130" w:rsidRDefault="00C768BE" w:rsidP="004747B6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805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14:paraId="1FA3BD41" w14:textId="77777777" w:rsidR="00C768BE" w:rsidRPr="008C4130" w:rsidRDefault="00C768BE" w:rsidP="004747B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C768BE" w:rsidRPr="008C4130" w14:paraId="46BD8C72" w14:textId="77777777" w:rsidTr="004747B6">
        <w:trPr>
          <w:trHeight w:val="86"/>
        </w:trPr>
        <w:tc>
          <w:tcPr>
            <w:tcW w:w="15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A84F70" w14:textId="77777777" w:rsidR="00C768BE" w:rsidRPr="00091F0D" w:rsidRDefault="00C768BE" w:rsidP="004747B6">
            <w:pPr>
              <w:ind w:left="181"/>
              <w:rPr>
                <w:rFonts w:asciiTheme="majorHAnsi" w:hAnsiTheme="majorHAnsi" w:cstheme="majorHAnsi"/>
                <w:sz w:val="18"/>
                <w:szCs w:val="18"/>
                <w:u w:val="single"/>
                <w:lang w:val="en-GB"/>
              </w:rPr>
            </w:pPr>
            <w:r w:rsidRPr="00091F0D">
              <w:rPr>
                <w:rFonts w:asciiTheme="majorHAnsi" w:hAnsiTheme="majorHAnsi" w:cstheme="majorHAnsi"/>
                <w:sz w:val="18"/>
                <w:szCs w:val="18"/>
                <w:u w:val="single"/>
                <w:lang w:val="en-GB"/>
              </w:rPr>
              <w:t>Whole group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FC1C5B" w14:textId="77777777" w:rsidR="00C768BE" w:rsidRPr="00091F0D" w:rsidRDefault="00C768BE" w:rsidP="004747B6">
            <w:pPr>
              <w:rPr>
                <w:rFonts w:asciiTheme="majorHAnsi" w:hAnsiTheme="majorHAnsi" w:cs="Calibri"/>
                <w:sz w:val="18"/>
                <w:szCs w:val="18"/>
                <w:u w:val="single"/>
                <w:lang w:val="en-GB"/>
              </w:rPr>
            </w:pPr>
            <w:r w:rsidRPr="00091F0D">
              <w:rPr>
                <w:rFonts w:asciiTheme="majorHAnsi" w:hAnsiTheme="majorHAnsi" w:cs="Calibri"/>
                <w:sz w:val="18"/>
                <w:szCs w:val="18"/>
                <w:u w:val="single"/>
                <w:lang w:val="en-GB"/>
              </w:rPr>
              <w:t>124/609 (20.4%)</w:t>
            </w:r>
          </w:p>
        </w:tc>
        <w:tc>
          <w:tcPr>
            <w:tcW w:w="87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D8B064" w14:textId="77777777" w:rsidR="00C768BE" w:rsidRPr="00091F0D" w:rsidRDefault="00C768BE" w:rsidP="004747B6">
            <w:pPr>
              <w:rPr>
                <w:rFonts w:asciiTheme="majorHAnsi" w:hAnsiTheme="majorHAnsi" w:cs="Calibri"/>
                <w:sz w:val="18"/>
                <w:szCs w:val="18"/>
                <w:u w:val="single"/>
                <w:lang w:val="en-GB"/>
              </w:rPr>
            </w:pPr>
            <w:r w:rsidRPr="00091F0D">
              <w:rPr>
                <w:rFonts w:asciiTheme="majorHAnsi" w:hAnsiTheme="majorHAnsi" w:cs="Calibri"/>
                <w:sz w:val="18"/>
                <w:szCs w:val="18"/>
                <w:u w:val="single"/>
                <w:lang w:val="en-GB"/>
              </w:rPr>
              <w:t>48/132 (36.4%)</w:t>
            </w:r>
          </w:p>
        </w:tc>
        <w:tc>
          <w:tcPr>
            <w:tcW w:w="93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F3C44B" w14:textId="77777777" w:rsidR="00C768BE" w:rsidRPr="00091F0D" w:rsidRDefault="00C768BE" w:rsidP="004747B6">
            <w:pPr>
              <w:ind w:left="181"/>
              <w:rPr>
                <w:rFonts w:asciiTheme="majorHAnsi" w:hAnsiTheme="majorHAnsi" w:cs="Calibri"/>
                <w:sz w:val="18"/>
                <w:szCs w:val="18"/>
                <w:u w:val="single"/>
                <w:lang w:val="en-GB"/>
              </w:rPr>
            </w:pPr>
            <w:r w:rsidRPr="00091F0D">
              <w:rPr>
                <w:rFonts w:asciiTheme="majorHAnsi" w:hAnsiTheme="majorHAnsi" w:cs="Calibri"/>
                <w:sz w:val="18"/>
                <w:szCs w:val="18"/>
                <w:u w:val="single"/>
                <w:lang w:val="en-GB"/>
              </w:rPr>
              <w:t>76/477 (15.9%)</w:t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BE5486" w14:textId="6E640D11" w:rsidR="00C768BE" w:rsidRPr="00091F0D" w:rsidRDefault="00C768BE" w:rsidP="004747B6">
            <w:pPr>
              <w:jc w:val="center"/>
              <w:rPr>
                <w:rFonts w:asciiTheme="majorHAnsi" w:hAnsiTheme="majorHAnsi" w:cstheme="majorHAnsi"/>
                <w:sz w:val="18"/>
                <w:szCs w:val="18"/>
                <w:u w:val="single"/>
                <w:lang w:val="en-GB"/>
              </w:rPr>
            </w:pPr>
            <w:r w:rsidRPr="00091F0D">
              <w:rPr>
                <w:rFonts w:asciiTheme="majorHAnsi" w:hAnsiTheme="majorHAnsi" w:cstheme="majorHAnsi"/>
                <w:sz w:val="18"/>
                <w:szCs w:val="18"/>
                <w:u w:val="single"/>
                <w:lang w:val="en-GB"/>
              </w:rPr>
              <w:t>8 (1.3%)</w:t>
            </w:r>
            <w:r w:rsidR="00A8593B">
              <w:rPr>
                <w:rFonts w:asciiTheme="majorHAnsi" w:hAnsiTheme="majorHAnsi" w:cstheme="majorHAnsi"/>
                <w:sz w:val="18"/>
                <w:szCs w:val="18"/>
                <w:u w:val="single"/>
                <w:lang w:val="en-GB"/>
              </w:rPr>
              <w:t xml:space="preserve"> </w:t>
            </w:r>
            <w:r w:rsidR="00A8593B" w:rsidRPr="00A8593B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C768BE" w:rsidRPr="008C4130" w14:paraId="59D04CE1" w14:textId="77777777" w:rsidTr="004747B6">
        <w:trPr>
          <w:trHeight w:val="86"/>
        </w:trPr>
        <w:tc>
          <w:tcPr>
            <w:tcW w:w="15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70C1BD3D" w14:textId="77777777" w:rsidR="00C768BE" w:rsidRPr="00AD6DF8" w:rsidRDefault="00C768BE" w:rsidP="004747B6">
            <w:pPr>
              <w:ind w:left="453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aternally bereaved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5385C678" w14:textId="77777777" w:rsidR="00C768BE" w:rsidRPr="00AD6DF8" w:rsidRDefault="00C768BE" w:rsidP="004747B6">
            <w:pPr>
              <w:ind w:left="453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2/332 (21.7%)</w:t>
            </w:r>
          </w:p>
        </w:tc>
        <w:tc>
          <w:tcPr>
            <w:tcW w:w="87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4E1BC66E" w14:textId="77777777" w:rsidR="00C768BE" w:rsidRPr="00AD6DF8" w:rsidRDefault="00C768BE" w:rsidP="004747B6">
            <w:pPr>
              <w:ind w:left="453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="Calibri"/>
                <w:sz w:val="18"/>
                <w:szCs w:val="18"/>
                <w:lang w:val="en-GB"/>
              </w:rPr>
              <w:t>27/61 (44.3%)</w:t>
            </w:r>
          </w:p>
        </w:tc>
        <w:tc>
          <w:tcPr>
            <w:tcW w:w="93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1A9845D3" w14:textId="77777777" w:rsidR="00C768BE" w:rsidRPr="00AD6DF8" w:rsidRDefault="00C768BE" w:rsidP="004747B6">
            <w:pPr>
              <w:ind w:left="453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="Calibri"/>
                <w:sz w:val="18"/>
                <w:szCs w:val="18"/>
                <w:lang w:val="en-GB"/>
              </w:rPr>
              <w:t>45/</w:t>
            </w: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71</w:t>
            </w:r>
            <w:r w:rsidRPr="00AD6DF8">
              <w:rPr>
                <w:rFonts w:asciiTheme="majorHAnsi" w:hAnsiTheme="majorHAnsi" w:cs="Calibri"/>
                <w:sz w:val="18"/>
                <w:szCs w:val="18"/>
                <w:lang w:val="en-GB"/>
              </w:rPr>
              <w:t xml:space="preserve"> (16.6%)</w:t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5EBB7DA7" w14:textId="77777777" w:rsidR="00C768BE" w:rsidRPr="00AD6DF8" w:rsidRDefault="00C768BE" w:rsidP="004747B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="Calibri"/>
                <w:sz w:val="18"/>
                <w:szCs w:val="18"/>
                <w:lang w:val="en-GB"/>
              </w:rPr>
              <w:t>3 (0.5%)</w:t>
            </w:r>
          </w:p>
        </w:tc>
      </w:tr>
      <w:tr w:rsidR="00C768BE" w:rsidRPr="008C4130" w14:paraId="18139CE5" w14:textId="77777777" w:rsidTr="004747B6">
        <w:trPr>
          <w:trHeight w:val="86"/>
        </w:trPr>
        <w:tc>
          <w:tcPr>
            <w:tcW w:w="15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27222C15" w14:textId="77777777" w:rsidR="00C768BE" w:rsidRPr="00AD6DF8" w:rsidRDefault="00C768BE" w:rsidP="004747B6">
            <w:pPr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aternally bereaved males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6501DB06" w14:textId="77777777" w:rsidR="00C768BE" w:rsidRPr="00AD6DF8" w:rsidRDefault="00C768BE" w:rsidP="004747B6">
            <w:pPr>
              <w:ind w:left="742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9/168 (17.3%)</w:t>
            </w:r>
          </w:p>
        </w:tc>
        <w:tc>
          <w:tcPr>
            <w:tcW w:w="87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133C5444" w14:textId="77777777" w:rsidR="00C768BE" w:rsidRPr="00AD6DF8" w:rsidRDefault="00C768BE" w:rsidP="004747B6">
            <w:pPr>
              <w:ind w:left="742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/19 (42.1%)</w:t>
            </w:r>
          </w:p>
        </w:tc>
        <w:tc>
          <w:tcPr>
            <w:tcW w:w="93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0C797B70" w14:textId="77777777" w:rsidR="00C768BE" w:rsidRPr="00AD6DF8" w:rsidRDefault="00C768BE" w:rsidP="004747B6">
            <w:pPr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1/149 (14,0%)</w:t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2B813D26" w14:textId="77777777" w:rsidR="00C768BE" w:rsidRPr="00AD6DF8" w:rsidRDefault="00C768BE" w:rsidP="004747B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C768BE" w:rsidRPr="008C4130" w14:paraId="758CCB65" w14:textId="77777777" w:rsidTr="004747B6">
        <w:trPr>
          <w:trHeight w:val="86"/>
        </w:trPr>
        <w:tc>
          <w:tcPr>
            <w:tcW w:w="15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4376B89C" w14:textId="77777777" w:rsidR="00C768BE" w:rsidRPr="00AD6DF8" w:rsidRDefault="00C768BE" w:rsidP="004747B6">
            <w:pPr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aternally bereaved females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3C951416" w14:textId="77777777" w:rsidR="00C768BE" w:rsidRPr="00AD6DF8" w:rsidRDefault="00C768BE" w:rsidP="004747B6">
            <w:pPr>
              <w:ind w:left="742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3/164 (26,2%)</w:t>
            </w:r>
          </w:p>
        </w:tc>
        <w:tc>
          <w:tcPr>
            <w:tcW w:w="87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3E305A8C" w14:textId="77777777" w:rsidR="00C768BE" w:rsidRPr="00AD6DF8" w:rsidRDefault="00C768BE" w:rsidP="004747B6">
            <w:pPr>
              <w:ind w:left="742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9/42 (45.2%)</w:t>
            </w:r>
          </w:p>
        </w:tc>
        <w:tc>
          <w:tcPr>
            <w:tcW w:w="93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600E7C6E" w14:textId="77777777" w:rsidR="00C768BE" w:rsidRPr="00AD6DF8" w:rsidRDefault="00C768BE" w:rsidP="004747B6">
            <w:pPr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4/122 (19,7%)</w:t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26C8846B" w14:textId="77777777" w:rsidR="00C768BE" w:rsidRPr="00AD6DF8" w:rsidRDefault="00C768BE" w:rsidP="004747B6">
            <w:pPr>
              <w:spacing w:after="40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C768BE" w:rsidRPr="008C4130" w14:paraId="16F96011" w14:textId="77777777" w:rsidTr="004747B6">
        <w:trPr>
          <w:trHeight w:val="86"/>
        </w:trPr>
        <w:tc>
          <w:tcPr>
            <w:tcW w:w="15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63C951" w14:textId="77777777" w:rsidR="00C768BE" w:rsidRPr="00AD6DF8" w:rsidRDefault="00C768BE" w:rsidP="004747B6">
            <w:pPr>
              <w:ind w:left="453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aternally bereaved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2F0A5B" w14:textId="77777777" w:rsidR="00C768BE" w:rsidRPr="00AD6DF8" w:rsidRDefault="00C768BE" w:rsidP="004747B6">
            <w:pPr>
              <w:ind w:left="453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="Calibri"/>
                <w:sz w:val="18"/>
                <w:szCs w:val="18"/>
                <w:lang w:val="en-GB"/>
              </w:rPr>
              <w:t>52/</w:t>
            </w: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76 (18.8%)</w:t>
            </w:r>
          </w:p>
        </w:tc>
        <w:tc>
          <w:tcPr>
            <w:tcW w:w="87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AD2E69" w14:textId="77777777" w:rsidR="00C768BE" w:rsidRPr="00AD6DF8" w:rsidRDefault="00C768BE" w:rsidP="004747B6">
            <w:pPr>
              <w:ind w:left="453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1/71 (29.6%)</w:t>
            </w:r>
          </w:p>
        </w:tc>
        <w:tc>
          <w:tcPr>
            <w:tcW w:w="93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DA3476" w14:textId="77777777" w:rsidR="00C768BE" w:rsidRPr="00AD6DF8" w:rsidRDefault="00C768BE" w:rsidP="004747B6">
            <w:pPr>
              <w:ind w:left="453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1/205 (15.1%)</w:t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1B3CD5" w14:textId="77777777" w:rsidR="00C768BE" w:rsidRPr="00AD6DF8" w:rsidRDefault="00C768BE" w:rsidP="004747B6">
            <w:pPr>
              <w:spacing w:after="40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="Calibri"/>
                <w:sz w:val="18"/>
                <w:szCs w:val="18"/>
                <w:lang w:val="en-GB"/>
              </w:rPr>
              <w:t>5 (0.8%)</w:t>
            </w:r>
          </w:p>
        </w:tc>
      </w:tr>
      <w:tr w:rsidR="00C768BE" w:rsidRPr="008C4130" w14:paraId="4EAE0B7C" w14:textId="77777777" w:rsidTr="004747B6">
        <w:trPr>
          <w:trHeight w:val="86"/>
        </w:trPr>
        <w:tc>
          <w:tcPr>
            <w:tcW w:w="15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E737DA" w14:textId="77777777" w:rsidR="00C768BE" w:rsidRPr="00AD6DF8" w:rsidRDefault="00C768BE" w:rsidP="004747B6">
            <w:pPr>
              <w:spacing w:after="40"/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aternally bereaved males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569190" w14:textId="77777777" w:rsidR="00C768BE" w:rsidRPr="00AD6DF8" w:rsidRDefault="00C768BE" w:rsidP="004747B6">
            <w:pPr>
              <w:spacing w:after="40"/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6/134 (11.9%)</w:t>
            </w:r>
          </w:p>
        </w:tc>
        <w:tc>
          <w:tcPr>
            <w:tcW w:w="87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1B4CC2" w14:textId="77777777" w:rsidR="00C768BE" w:rsidRPr="00AD6DF8" w:rsidRDefault="00C768BE" w:rsidP="004747B6">
            <w:pPr>
              <w:spacing w:after="40"/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/20 (40%)</w:t>
            </w:r>
          </w:p>
        </w:tc>
        <w:tc>
          <w:tcPr>
            <w:tcW w:w="93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5C634D" w14:textId="77777777" w:rsidR="00C768BE" w:rsidRPr="00AD6DF8" w:rsidRDefault="00C768BE" w:rsidP="004747B6">
            <w:pPr>
              <w:spacing w:after="40"/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/114 (7.0%)</w:t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5A5CFC" w14:textId="77777777" w:rsidR="00C768BE" w:rsidRPr="00AD6DF8" w:rsidRDefault="00C768BE" w:rsidP="004747B6">
            <w:pPr>
              <w:spacing w:after="40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C768BE" w:rsidRPr="008C4130" w14:paraId="7D26673C" w14:textId="77777777" w:rsidTr="004747B6">
        <w:trPr>
          <w:trHeight w:val="86"/>
        </w:trPr>
        <w:tc>
          <w:tcPr>
            <w:tcW w:w="15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FB6905" w14:textId="77777777" w:rsidR="00C768BE" w:rsidRPr="00AD6DF8" w:rsidRDefault="00C768BE" w:rsidP="004747B6">
            <w:pPr>
              <w:spacing w:after="40"/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aternally bereaved females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F8978C" w14:textId="77777777" w:rsidR="00C768BE" w:rsidRPr="00AD6DF8" w:rsidRDefault="00C768BE" w:rsidP="004747B6">
            <w:pPr>
              <w:spacing w:after="40"/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6/142 (25.4%)</w:t>
            </w:r>
          </w:p>
        </w:tc>
        <w:tc>
          <w:tcPr>
            <w:tcW w:w="87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DA8837" w14:textId="77777777" w:rsidR="00C768BE" w:rsidRPr="00AD6DF8" w:rsidRDefault="00C768BE" w:rsidP="004747B6">
            <w:pPr>
              <w:spacing w:after="40"/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3/51 (25.5%)</w:t>
            </w:r>
          </w:p>
        </w:tc>
        <w:tc>
          <w:tcPr>
            <w:tcW w:w="93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A85BDB" w14:textId="77777777" w:rsidR="00C768BE" w:rsidRPr="00AD6DF8" w:rsidRDefault="00C768BE" w:rsidP="004747B6">
            <w:pPr>
              <w:spacing w:after="40"/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3/91 (25.3%)</w:t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D8AB09" w14:textId="77777777" w:rsidR="00C768BE" w:rsidRPr="00AD6DF8" w:rsidRDefault="00C768BE" w:rsidP="004747B6">
            <w:pPr>
              <w:spacing w:after="40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C768BE" w:rsidRPr="00A8593B" w14:paraId="67E693B5" w14:textId="77777777" w:rsidTr="004747B6">
        <w:trPr>
          <w:trHeight w:val="20"/>
        </w:trPr>
        <w:tc>
          <w:tcPr>
            <w:tcW w:w="3263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/>
          </w:tcPr>
          <w:p w14:paraId="45536973" w14:textId="77777777" w:rsidR="00C768BE" w:rsidRPr="008C4130" w:rsidRDefault="00C768BE" w:rsidP="004747B6">
            <w:pPr>
              <w:spacing w:before="40" w:after="8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8C4130">
              <w:rPr>
                <w:rFonts w:ascii="Calibri" w:hAnsi="Calibri" w:cstheme="majorHAnsi"/>
                <w:b/>
                <w:sz w:val="18"/>
                <w:szCs w:val="18"/>
                <w:lang w:val="en-GB"/>
              </w:rPr>
              <w:t xml:space="preserve">Low </w:t>
            </w:r>
            <w:r>
              <w:rPr>
                <w:rFonts w:ascii="Calibri" w:hAnsi="Calibri" w:cstheme="majorHAnsi"/>
                <w:b/>
                <w:sz w:val="18"/>
                <w:szCs w:val="18"/>
                <w:lang w:val="en-GB"/>
              </w:rPr>
              <w:t>q</w:t>
            </w:r>
            <w:r w:rsidRPr="008C4130">
              <w:rPr>
                <w:rFonts w:ascii="Calibri" w:hAnsi="Calibri" w:cstheme="majorHAnsi"/>
                <w:b/>
                <w:sz w:val="18"/>
                <w:szCs w:val="18"/>
                <w:lang w:val="en-GB"/>
              </w:rPr>
              <w:t xml:space="preserve">uality of </w:t>
            </w:r>
            <w:r>
              <w:rPr>
                <w:rFonts w:ascii="Calibri" w:hAnsi="Calibri" w:cstheme="majorHAnsi"/>
                <w:b/>
                <w:sz w:val="18"/>
                <w:szCs w:val="18"/>
                <w:lang w:val="en-GB"/>
              </w:rPr>
              <w:t>l</w:t>
            </w:r>
            <w:r w:rsidRPr="008C4130">
              <w:rPr>
                <w:rFonts w:ascii="Calibri" w:hAnsi="Calibri" w:cstheme="majorHAnsi"/>
                <w:b/>
                <w:sz w:val="18"/>
                <w:szCs w:val="18"/>
                <w:lang w:val="en-GB"/>
              </w:rPr>
              <w:t>ife the last month</w:t>
            </w:r>
          </w:p>
        </w:tc>
        <w:tc>
          <w:tcPr>
            <w:tcW w:w="9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C0135F9" w14:textId="77777777" w:rsidR="00C768BE" w:rsidRPr="008C4130" w:rsidRDefault="00C768BE" w:rsidP="004747B6">
            <w:pPr>
              <w:jc w:val="center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14:paraId="45805917" w14:textId="77777777" w:rsidR="00C768BE" w:rsidRPr="008C4130" w:rsidRDefault="00C768BE" w:rsidP="004747B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C768BE" w:rsidRPr="008C4130" w14:paraId="40B72A32" w14:textId="77777777" w:rsidTr="004747B6">
        <w:trPr>
          <w:trHeight w:val="20"/>
        </w:trPr>
        <w:tc>
          <w:tcPr>
            <w:tcW w:w="15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BD641E" w14:textId="77777777" w:rsidR="00C768BE" w:rsidRPr="00091F0D" w:rsidRDefault="00C768BE" w:rsidP="004747B6">
            <w:pPr>
              <w:ind w:left="181"/>
              <w:rPr>
                <w:rFonts w:asciiTheme="majorHAnsi" w:hAnsiTheme="majorHAnsi" w:cstheme="majorHAnsi"/>
                <w:sz w:val="18"/>
                <w:szCs w:val="18"/>
                <w:u w:val="single"/>
                <w:lang w:val="en-GB"/>
              </w:rPr>
            </w:pPr>
            <w:r w:rsidRPr="00091F0D">
              <w:rPr>
                <w:rFonts w:asciiTheme="majorHAnsi" w:hAnsiTheme="majorHAnsi" w:cstheme="majorHAnsi"/>
                <w:sz w:val="18"/>
                <w:szCs w:val="18"/>
                <w:u w:val="single"/>
                <w:lang w:val="en-GB"/>
              </w:rPr>
              <w:t xml:space="preserve">Whole group 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B692CF" w14:textId="77777777" w:rsidR="00C768BE" w:rsidRPr="00091F0D" w:rsidRDefault="00C768BE" w:rsidP="004747B6">
            <w:pPr>
              <w:rPr>
                <w:rFonts w:asciiTheme="majorHAnsi" w:hAnsiTheme="majorHAnsi" w:cs="Calibri"/>
                <w:sz w:val="18"/>
                <w:szCs w:val="18"/>
                <w:u w:val="single"/>
                <w:lang w:val="en-GB"/>
              </w:rPr>
            </w:pPr>
            <w:r w:rsidRPr="00091F0D">
              <w:rPr>
                <w:rFonts w:asciiTheme="majorHAnsi" w:hAnsiTheme="majorHAnsi" w:cs="Calibri"/>
                <w:sz w:val="18"/>
                <w:szCs w:val="18"/>
                <w:u w:val="single"/>
                <w:lang w:val="en-GB"/>
              </w:rPr>
              <w:t>99</w:t>
            </w:r>
            <w:r w:rsidRPr="00091F0D">
              <w:rPr>
                <w:rFonts w:asciiTheme="majorHAnsi" w:hAnsiTheme="majorHAnsi" w:cstheme="majorHAnsi"/>
                <w:sz w:val="18"/>
                <w:szCs w:val="18"/>
                <w:u w:val="single"/>
                <w:lang w:val="en-GB"/>
              </w:rPr>
              <w:t>/611 (16.2%)</w:t>
            </w:r>
          </w:p>
        </w:tc>
        <w:tc>
          <w:tcPr>
            <w:tcW w:w="87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2B0D14" w14:textId="77777777" w:rsidR="00C768BE" w:rsidRPr="00091F0D" w:rsidRDefault="00C768BE" w:rsidP="004747B6">
            <w:pPr>
              <w:rPr>
                <w:rFonts w:asciiTheme="majorHAnsi" w:hAnsiTheme="majorHAnsi" w:cs="Calibri"/>
                <w:sz w:val="18"/>
                <w:szCs w:val="18"/>
                <w:u w:val="single"/>
                <w:lang w:val="en-GB"/>
              </w:rPr>
            </w:pPr>
            <w:r w:rsidRPr="00091F0D">
              <w:rPr>
                <w:rFonts w:asciiTheme="majorHAnsi" w:hAnsiTheme="majorHAnsi" w:cs="Calibri"/>
                <w:sz w:val="18"/>
                <w:szCs w:val="18"/>
                <w:u w:val="single"/>
                <w:lang w:val="en-GB"/>
              </w:rPr>
              <w:t>29/132 (22.0%)</w:t>
            </w:r>
          </w:p>
        </w:tc>
        <w:tc>
          <w:tcPr>
            <w:tcW w:w="93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A1981A" w14:textId="77777777" w:rsidR="00C768BE" w:rsidRPr="00091F0D" w:rsidRDefault="00C768BE" w:rsidP="004747B6">
            <w:pPr>
              <w:ind w:left="181"/>
              <w:rPr>
                <w:rFonts w:asciiTheme="majorHAnsi" w:hAnsiTheme="majorHAnsi" w:cs="Calibri"/>
                <w:sz w:val="18"/>
                <w:szCs w:val="18"/>
                <w:u w:val="single"/>
                <w:lang w:val="en-GB"/>
              </w:rPr>
            </w:pPr>
            <w:r w:rsidRPr="00091F0D">
              <w:rPr>
                <w:rFonts w:asciiTheme="majorHAnsi" w:hAnsiTheme="majorHAnsi" w:cs="Calibri"/>
                <w:sz w:val="18"/>
                <w:szCs w:val="18"/>
                <w:u w:val="single"/>
                <w:lang w:val="en-GB"/>
              </w:rPr>
              <w:t>70/479(14.6%)</w:t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54DD36" w14:textId="5FA7C5D3" w:rsidR="00C768BE" w:rsidRPr="00091F0D" w:rsidRDefault="00C768BE" w:rsidP="004747B6">
            <w:pPr>
              <w:jc w:val="center"/>
              <w:rPr>
                <w:rFonts w:asciiTheme="majorHAnsi" w:hAnsiTheme="majorHAnsi" w:cstheme="majorHAnsi"/>
                <w:sz w:val="18"/>
                <w:szCs w:val="18"/>
                <w:u w:val="single"/>
                <w:lang w:val="en-GB"/>
              </w:rPr>
            </w:pPr>
            <w:r w:rsidRPr="00091F0D">
              <w:rPr>
                <w:rFonts w:asciiTheme="majorHAnsi" w:hAnsiTheme="majorHAnsi" w:cstheme="majorHAnsi"/>
                <w:sz w:val="18"/>
                <w:szCs w:val="18"/>
                <w:u w:val="single"/>
                <w:lang w:val="en-GB"/>
              </w:rPr>
              <w:t>6 (1.0%)</w:t>
            </w:r>
            <w:r w:rsidR="00A8593B">
              <w:rPr>
                <w:rFonts w:asciiTheme="majorHAnsi" w:hAnsiTheme="majorHAnsi" w:cstheme="majorHAnsi"/>
                <w:sz w:val="18"/>
                <w:szCs w:val="18"/>
                <w:u w:val="single"/>
                <w:lang w:val="en-GB"/>
              </w:rPr>
              <w:t xml:space="preserve"> </w:t>
            </w:r>
            <w:r w:rsidR="00A8593B" w:rsidRPr="00A8593B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C768BE" w:rsidRPr="008C4130" w14:paraId="2368EC28" w14:textId="77777777" w:rsidTr="004747B6">
        <w:trPr>
          <w:trHeight w:val="93"/>
        </w:trPr>
        <w:tc>
          <w:tcPr>
            <w:tcW w:w="15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4DDAA83D" w14:textId="77777777" w:rsidR="00C768BE" w:rsidRPr="00AD6DF8" w:rsidRDefault="00C768BE" w:rsidP="004747B6">
            <w:pPr>
              <w:ind w:left="453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aternally bereaved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58751176" w14:textId="77777777" w:rsidR="00C768BE" w:rsidRPr="00AD6DF8" w:rsidRDefault="00C768BE" w:rsidP="004747B6">
            <w:pPr>
              <w:ind w:left="458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2/332 (15.7%)</w:t>
            </w:r>
          </w:p>
        </w:tc>
        <w:tc>
          <w:tcPr>
            <w:tcW w:w="87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1E2BCBE3" w14:textId="77777777" w:rsidR="00C768BE" w:rsidRPr="00AD6DF8" w:rsidRDefault="00C768BE" w:rsidP="004747B6">
            <w:pPr>
              <w:ind w:left="458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="Calibri"/>
                <w:sz w:val="18"/>
                <w:szCs w:val="18"/>
                <w:lang w:val="en-GB"/>
              </w:rPr>
              <w:t>13/61 (21.3%)</w:t>
            </w:r>
          </w:p>
        </w:tc>
        <w:tc>
          <w:tcPr>
            <w:tcW w:w="93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11398C26" w14:textId="77777777" w:rsidR="00C768BE" w:rsidRPr="00AD6DF8" w:rsidRDefault="00C768BE" w:rsidP="004747B6">
            <w:pPr>
              <w:ind w:left="453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="Calibri"/>
                <w:sz w:val="18"/>
                <w:szCs w:val="18"/>
                <w:lang w:val="en-GB"/>
              </w:rPr>
              <w:t>39/271 (14.4%)</w:t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67C2489F" w14:textId="77777777" w:rsidR="00C768BE" w:rsidRPr="00AD6DF8" w:rsidRDefault="00C768BE" w:rsidP="004747B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 (0.4%)</w:t>
            </w:r>
          </w:p>
        </w:tc>
      </w:tr>
      <w:tr w:rsidR="00C768BE" w:rsidRPr="008C4130" w14:paraId="3704F2DA" w14:textId="77777777" w:rsidTr="004747B6">
        <w:trPr>
          <w:trHeight w:val="20"/>
        </w:trPr>
        <w:tc>
          <w:tcPr>
            <w:tcW w:w="15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0B387FB2" w14:textId="77777777" w:rsidR="00C768BE" w:rsidRPr="00AD6DF8" w:rsidRDefault="00C768BE" w:rsidP="004747B6">
            <w:pPr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aternally bereaved males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118775E1" w14:textId="77777777" w:rsidR="00C768BE" w:rsidRPr="00AD6DF8" w:rsidRDefault="00C768BE" w:rsidP="004747B6">
            <w:pPr>
              <w:ind w:left="742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5/168 (14.9%)</w:t>
            </w:r>
          </w:p>
        </w:tc>
        <w:tc>
          <w:tcPr>
            <w:tcW w:w="87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14C204A5" w14:textId="77777777" w:rsidR="00C768BE" w:rsidRPr="00AD6DF8" w:rsidRDefault="00C768BE" w:rsidP="004747B6">
            <w:pPr>
              <w:ind w:left="742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/19 (32.5%)</w:t>
            </w:r>
          </w:p>
        </w:tc>
        <w:tc>
          <w:tcPr>
            <w:tcW w:w="93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7238E17D" w14:textId="77777777" w:rsidR="00C768BE" w:rsidRPr="00AD6DF8" w:rsidRDefault="00C768BE" w:rsidP="004747B6">
            <w:pPr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9/149 (12.8%)</w:t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0B2F776B" w14:textId="77777777" w:rsidR="00C768BE" w:rsidRPr="00AD6DF8" w:rsidRDefault="00C768BE" w:rsidP="004747B6">
            <w:pPr>
              <w:spacing w:after="40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C768BE" w:rsidRPr="008C4130" w14:paraId="28A776D2" w14:textId="77777777" w:rsidTr="004747B6">
        <w:trPr>
          <w:trHeight w:val="20"/>
        </w:trPr>
        <w:tc>
          <w:tcPr>
            <w:tcW w:w="15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53E56AC3" w14:textId="77777777" w:rsidR="00C768BE" w:rsidRPr="00AD6DF8" w:rsidRDefault="00C768BE" w:rsidP="004747B6">
            <w:pPr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aternally bereaved females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233DA551" w14:textId="77777777" w:rsidR="00C768BE" w:rsidRPr="00AD6DF8" w:rsidRDefault="00C768BE" w:rsidP="004747B6">
            <w:pPr>
              <w:ind w:left="742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7/164 (16.5%)</w:t>
            </w:r>
          </w:p>
        </w:tc>
        <w:tc>
          <w:tcPr>
            <w:tcW w:w="87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0EFBCC2D" w14:textId="77777777" w:rsidR="00C768BE" w:rsidRPr="00AD6DF8" w:rsidRDefault="00C768BE" w:rsidP="004747B6">
            <w:pPr>
              <w:ind w:left="742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/42 (16.7%)</w:t>
            </w:r>
          </w:p>
        </w:tc>
        <w:tc>
          <w:tcPr>
            <w:tcW w:w="93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6CD49337" w14:textId="77777777" w:rsidR="00C768BE" w:rsidRPr="00AD6DF8" w:rsidRDefault="00C768BE" w:rsidP="004747B6">
            <w:pPr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0/122 (16.4%)</w:t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3220A004" w14:textId="77777777" w:rsidR="00C768BE" w:rsidRPr="00AD6DF8" w:rsidRDefault="00C768BE" w:rsidP="004747B6">
            <w:pPr>
              <w:spacing w:after="40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C768BE" w:rsidRPr="008C4130" w14:paraId="63072006" w14:textId="77777777" w:rsidTr="004747B6">
        <w:trPr>
          <w:trHeight w:val="20"/>
        </w:trPr>
        <w:tc>
          <w:tcPr>
            <w:tcW w:w="15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862710" w14:textId="77777777" w:rsidR="00C768BE" w:rsidRPr="00AD6DF8" w:rsidRDefault="00C768BE" w:rsidP="004747B6">
            <w:pPr>
              <w:ind w:left="453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aternally bereaved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956350" w14:textId="77777777" w:rsidR="00C768BE" w:rsidRPr="00AD6DF8" w:rsidRDefault="00C768BE" w:rsidP="004747B6">
            <w:pPr>
              <w:ind w:left="453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7/278 ((25.5%)</w:t>
            </w:r>
          </w:p>
        </w:tc>
        <w:tc>
          <w:tcPr>
            <w:tcW w:w="87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0FA704" w14:textId="77777777" w:rsidR="00C768BE" w:rsidRPr="00AD6DF8" w:rsidRDefault="00C768BE" w:rsidP="004747B6">
            <w:pPr>
              <w:ind w:left="453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="Calibri"/>
                <w:sz w:val="18"/>
                <w:szCs w:val="18"/>
                <w:lang w:val="en-GB"/>
              </w:rPr>
              <w:t>16/</w:t>
            </w: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1</w:t>
            </w:r>
            <w:r w:rsidRPr="00AD6DF8">
              <w:rPr>
                <w:rFonts w:asciiTheme="majorHAnsi" w:hAnsiTheme="majorHAnsi" w:cs="Calibri"/>
                <w:sz w:val="18"/>
                <w:szCs w:val="18"/>
                <w:lang w:val="en-GB"/>
              </w:rPr>
              <w:t xml:space="preserve"> (22.5%)</w:t>
            </w:r>
          </w:p>
        </w:tc>
        <w:tc>
          <w:tcPr>
            <w:tcW w:w="93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870BB5" w14:textId="77777777" w:rsidR="00C768BE" w:rsidRPr="00AD6DF8" w:rsidRDefault="00C768BE" w:rsidP="004747B6">
            <w:pPr>
              <w:ind w:left="453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1/207 (14.4%)</w:t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D914FE" w14:textId="77777777" w:rsidR="00C768BE" w:rsidRPr="00AD6DF8" w:rsidRDefault="00C768BE" w:rsidP="004747B6">
            <w:pPr>
              <w:spacing w:after="40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 (0.4%)</w:t>
            </w:r>
          </w:p>
        </w:tc>
      </w:tr>
      <w:tr w:rsidR="00C768BE" w:rsidRPr="008C4130" w14:paraId="5AD1FC0A" w14:textId="77777777" w:rsidTr="004747B6">
        <w:trPr>
          <w:trHeight w:val="20"/>
        </w:trPr>
        <w:tc>
          <w:tcPr>
            <w:tcW w:w="15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647886" w14:textId="77777777" w:rsidR="00C768BE" w:rsidRPr="00AD6DF8" w:rsidRDefault="00C768BE" w:rsidP="004747B6">
            <w:pPr>
              <w:spacing w:after="40"/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aternally bereaved males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706732" w14:textId="77777777" w:rsidR="00C768BE" w:rsidRPr="00AD6DF8" w:rsidRDefault="00C768BE" w:rsidP="004747B6">
            <w:pPr>
              <w:spacing w:after="40"/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6/134 (11.9%)</w:t>
            </w:r>
          </w:p>
        </w:tc>
        <w:tc>
          <w:tcPr>
            <w:tcW w:w="87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33E40C" w14:textId="77777777" w:rsidR="00C768BE" w:rsidRPr="00AD6DF8" w:rsidRDefault="00C768BE" w:rsidP="004747B6">
            <w:pPr>
              <w:spacing w:after="40"/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/20 (25.0%)</w:t>
            </w:r>
          </w:p>
        </w:tc>
        <w:tc>
          <w:tcPr>
            <w:tcW w:w="93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C07602" w14:textId="77777777" w:rsidR="00C768BE" w:rsidRPr="00AD6DF8" w:rsidRDefault="00C768BE" w:rsidP="004747B6">
            <w:pPr>
              <w:spacing w:after="40"/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/114 (9.6%)</w:t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7BCF71" w14:textId="77777777" w:rsidR="00C768BE" w:rsidRPr="00AD6DF8" w:rsidRDefault="00C768BE" w:rsidP="004747B6">
            <w:pPr>
              <w:spacing w:after="40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C768BE" w:rsidRPr="008C4130" w14:paraId="072B157A" w14:textId="77777777" w:rsidTr="004747B6">
        <w:trPr>
          <w:trHeight w:val="20"/>
        </w:trPr>
        <w:tc>
          <w:tcPr>
            <w:tcW w:w="15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BEEB3E" w14:textId="77777777" w:rsidR="00C768BE" w:rsidRPr="00AD6DF8" w:rsidRDefault="00C768BE" w:rsidP="004747B6">
            <w:pPr>
              <w:spacing w:after="40"/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aternally bereaved females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537AAB" w14:textId="77777777" w:rsidR="00C768BE" w:rsidRPr="00AD6DF8" w:rsidRDefault="00C768BE" w:rsidP="004747B6">
            <w:pPr>
              <w:spacing w:after="40"/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1/144 (21.5%)</w:t>
            </w:r>
          </w:p>
        </w:tc>
        <w:tc>
          <w:tcPr>
            <w:tcW w:w="87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95E775" w14:textId="77777777" w:rsidR="00C768BE" w:rsidRPr="00AD6DF8" w:rsidRDefault="00C768BE" w:rsidP="004747B6">
            <w:pPr>
              <w:spacing w:after="40"/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/51 (21.6%)</w:t>
            </w:r>
          </w:p>
        </w:tc>
        <w:tc>
          <w:tcPr>
            <w:tcW w:w="93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DD5EBB" w14:textId="77777777" w:rsidR="00C768BE" w:rsidRPr="00AD6DF8" w:rsidRDefault="00C768BE" w:rsidP="004747B6">
            <w:pPr>
              <w:spacing w:after="40"/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0/93 (21.5%)</w:t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87DCB6" w14:textId="77777777" w:rsidR="00C768BE" w:rsidRPr="00AD6DF8" w:rsidRDefault="00C768BE" w:rsidP="004747B6">
            <w:pPr>
              <w:spacing w:after="40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C768BE" w:rsidRPr="00A8593B" w14:paraId="1526A924" w14:textId="77777777" w:rsidTr="004747B6">
        <w:trPr>
          <w:trHeight w:val="20"/>
        </w:trPr>
        <w:tc>
          <w:tcPr>
            <w:tcW w:w="4195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/>
          </w:tcPr>
          <w:p w14:paraId="1AE39741" w14:textId="77777777" w:rsidR="00C768BE" w:rsidRPr="008C4130" w:rsidRDefault="00C768BE" w:rsidP="004747B6">
            <w:pPr>
              <w:spacing w:before="40" w:after="8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8C4130">
              <w:rPr>
                <w:rFonts w:ascii="Calibri" w:hAnsi="Calibri" w:cstheme="majorHAnsi"/>
                <w:b/>
                <w:sz w:val="18"/>
                <w:szCs w:val="18"/>
                <w:lang w:val="en-GB"/>
              </w:rPr>
              <w:t>Moderate/severe depression the last two weeks (PHQ-9)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14:paraId="282E595A" w14:textId="77777777" w:rsidR="00C768BE" w:rsidRPr="008C4130" w:rsidRDefault="00C768BE" w:rsidP="004747B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C768BE" w:rsidRPr="008C4130" w14:paraId="0F8E13AF" w14:textId="77777777" w:rsidTr="004747B6">
        <w:trPr>
          <w:trHeight w:val="20"/>
        </w:trPr>
        <w:tc>
          <w:tcPr>
            <w:tcW w:w="15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337C95" w14:textId="77777777" w:rsidR="00C768BE" w:rsidRPr="00091F0D" w:rsidRDefault="00C768BE" w:rsidP="004747B6">
            <w:pPr>
              <w:ind w:left="181"/>
              <w:rPr>
                <w:rFonts w:asciiTheme="majorHAnsi" w:hAnsiTheme="majorHAnsi" w:cstheme="majorHAnsi"/>
                <w:sz w:val="18"/>
                <w:szCs w:val="18"/>
                <w:u w:val="single"/>
                <w:lang w:val="en-GB"/>
              </w:rPr>
            </w:pPr>
            <w:r w:rsidRPr="00091F0D">
              <w:rPr>
                <w:rFonts w:asciiTheme="majorHAnsi" w:hAnsiTheme="majorHAnsi" w:cstheme="majorHAnsi"/>
                <w:sz w:val="18"/>
                <w:szCs w:val="18"/>
                <w:u w:val="single"/>
                <w:lang w:val="en-GB"/>
              </w:rPr>
              <w:t xml:space="preserve">Whole group 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3F23F0" w14:textId="77777777" w:rsidR="00C768BE" w:rsidRPr="00091F0D" w:rsidRDefault="00C768BE" w:rsidP="004747B6">
            <w:pPr>
              <w:rPr>
                <w:rFonts w:asciiTheme="majorHAnsi" w:hAnsiTheme="majorHAnsi" w:cs="Calibri"/>
                <w:sz w:val="18"/>
                <w:szCs w:val="18"/>
                <w:u w:val="single"/>
                <w:lang w:val="en-GB"/>
              </w:rPr>
            </w:pPr>
            <w:r w:rsidRPr="00091F0D">
              <w:rPr>
                <w:rFonts w:asciiTheme="majorHAnsi" w:hAnsiTheme="majorHAnsi" w:cstheme="majorHAnsi"/>
                <w:sz w:val="18"/>
                <w:szCs w:val="18"/>
                <w:u w:val="single"/>
                <w:lang w:val="en-GB"/>
              </w:rPr>
              <w:t>83/610 (13.6%)</w:t>
            </w:r>
          </w:p>
        </w:tc>
        <w:tc>
          <w:tcPr>
            <w:tcW w:w="87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5296C9" w14:textId="77777777" w:rsidR="00C768BE" w:rsidRPr="00091F0D" w:rsidRDefault="00C768BE" w:rsidP="004747B6">
            <w:pPr>
              <w:rPr>
                <w:rFonts w:asciiTheme="majorHAnsi" w:hAnsiTheme="majorHAnsi" w:cs="Calibri"/>
                <w:sz w:val="18"/>
                <w:szCs w:val="18"/>
                <w:u w:val="single"/>
                <w:lang w:val="en-GB"/>
              </w:rPr>
            </w:pPr>
            <w:r w:rsidRPr="00091F0D">
              <w:rPr>
                <w:rFonts w:asciiTheme="majorHAnsi" w:hAnsiTheme="majorHAnsi" w:cs="Calibri"/>
                <w:sz w:val="18"/>
                <w:szCs w:val="18"/>
                <w:u w:val="single"/>
                <w:lang w:val="en-GB"/>
              </w:rPr>
              <w:t>42/133 (31.6%)</w:t>
            </w:r>
          </w:p>
        </w:tc>
        <w:tc>
          <w:tcPr>
            <w:tcW w:w="93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6F8CBD" w14:textId="77777777" w:rsidR="00C768BE" w:rsidRPr="00091F0D" w:rsidRDefault="00C768BE" w:rsidP="004747B6">
            <w:pPr>
              <w:ind w:left="181"/>
              <w:rPr>
                <w:rFonts w:asciiTheme="majorHAnsi" w:hAnsiTheme="majorHAnsi" w:cs="Calibri"/>
                <w:sz w:val="18"/>
                <w:szCs w:val="18"/>
                <w:u w:val="single"/>
                <w:lang w:val="en-GB"/>
              </w:rPr>
            </w:pPr>
            <w:r w:rsidRPr="00091F0D">
              <w:rPr>
                <w:rFonts w:asciiTheme="majorHAnsi" w:hAnsiTheme="majorHAnsi" w:cs="Calibri"/>
                <w:sz w:val="18"/>
                <w:szCs w:val="18"/>
                <w:u w:val="single"/>
                <w:lang w:val="en-GB"/>
              </w:rPr>
              <w:t>41/477 (8.6%)</w:t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7701D5" w14:textId="02610920" w:rsidR="00C768BE" w:rsidRPr="00091F0D" w:rsidRDefault="00C768BE" w:rsidP="004747B6">
            <w:pPr>
              <w:jc w:val="center"/>
              <w:rPr>
                <w:rFonts w:asciiTheme="majorHAnsi" w:hAnsiTheme="majorHAnsi" w:cstheme="majorHAnsi"/>
                <w:sz w:val="18"/>
                <w:szCs w:val="18"/>
                <w:u w:val="single"/>
                <w:lang w:val="en-GB"/>
              </w:rPr>
            </w:pPr>
            <w:r w:rsidRPr="00091F0D">
              <w:rPr>
                <w:rFonts w:asciiTheme="majorHAnsi" w:hAnsiTheme="majorHAnsi" w:cstheme="majorHAnsi"/>
                <w:sz w:val="18"/>
                <w:szCs w:val="18"/>
                <w:u w:val="single"/>
                <w:lang w:val="en-GB"/>
              </w:rPr>
              <w:t>7 (1.1%)</w:t>
            </w:r>
            <w:r w:rsidR="00A8593B">
              <w:rPr>
                <w:rFonts w:asciiTheme="majorHAnsi" w:hAnsiTheme="majorHAnsi" w:cstheme="majorHAnsi"/>
                <w:sz w:val="18"/>
                <w:szCs w:val="18"/>
                <w:u w:val="single"/>
                <w:lang w:val="en-GB"/>
              </w:rPr>
              <w:t xml:space="preserve"> </w:t>
            </w:r>
            <w:r w:rsidR="00A8593B" w:rsidRPr="00A8593B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C768BE" w:rsidRPr="008C4130" w14:paraId="4DE058C1" w14:textId="77777777" w:rsidTr="004747B6">
        <w:trPr>
          <w:trHeight w:val="20"/>
        </w:trPr>
        <w:tc>
          <w:tcPr>
            <w:tcW w:w="15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5895E91B" w14:textId="77777777" w:rsidR="00C768BE" w:rsidRPr="00AD6DF8" w:rsidRDefault="00C768BE" w:rsidP="004747B6">
            <w:pPr>
              <w:ind w:left="453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aternally bereaved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0A1C840F" w14:textId="77777777" w:rsidR="00C768BE" w:rsidRPr="00AD6DF8" w:rsidRDefault="00C768BE" w:rsidP="004747B6">
            <w:pPr>
              <w:ind w:left="458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2/329 (12.8%)</w:t>
            </w:r>
          </w:p>
        </w:tc>
        <w:tc>
          <w:tcPr>
            <w:tcW w:w="87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0302DF5C" w14:textId="77777777" w:rsidR="00C768BE" w:rsidRPr="00AD6DF8" w:rsidRDefault="00C768BE" w:rsidP="004747B6">
            <w:pPr>
              <w:ind w:left="458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="Calibri"/>
                <w:sz w:val="18"/>
                <w:szCs w:val="18"/>
                <w:lang w:val="en-GB"/>
              </w:rPr>
              <w:t>19/62 (30.6%)</w:t>
            </w:r>
          </w:p>
        </w:tc>
        <w:tc>
          <w:tcPr>
            <w:tcW w:w="93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203F90D5" w14:textId="77777777" w:rsidR="00C768BE" w:rsidRPr="00AD6DF8" w:rsidRDefault="00C768BE" w:rsidP="004747B6">
            <w:pPr>
              <w:ind w:left="458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="Calibri"/>
                <w:sz w:val="18"/>
                <w:szCs w:val="18"/>
                <w:lang w:val="en-GB"/>
              </w:rPr>
              <w:t>23/267 (8.6%)</w:t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41A40F00" w14:textId="77777777" w:rsidR="00C768BE" w:rsidRPr="00AD6DF8" w:rsidRDefault="00C768BE" w:rsidP="004747B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 (1.0%)</w:t>
            </w:r>
          </w:p>
        </w:tc>
      </w:tr>
      <w:tr w:rsidR="00C768BE" w:rsidRPr="008C4130" w14:paraId="36BF91CD" w14:textId="77777777" w:rsidTr="004747B6">
        <w:trPr>
          <w:trHeight w:val="20"/>
        </w:trPr>
        <w:tc>
          <w:tcPr>
            <w:tcW w:w="15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32B9B137" w14:textId="77777777" w:rsidR="00C768BE" w:rsidRPr="00AD6DF8" w:rsidRDefault="00C768BE" w:rsidP="004747B6">
            <w:pPr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aternally bereaved males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18D0614D" w14:textId="77777777" w:rsidR="00C768BE" w:rsidRPr="00AD6DF8" w:rsidRDefault="00C768BE" w:rsidP="004747B6">
            <w:pPr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7/167 (10.2%)</w:t>
            </w:r>
          </w:p>
        </w:tc>
        <w:tc>
          <w:tcPr>
            <w:tcW w:w="87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0D31840B" w14:textId="77777777" w:rsidR="00C768BE" w:rsidRPr="00AD6DF8" w:rsidRDefault="00C768BE" w:rsidP="004747B6">
            <w:pPr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/19 (36.8%)</w:t>
            </w:r>
          </w:p>
        </w:tc>
        <w:tc>
          <w:tcPr>
            <w:tcW w:w="93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3FA34EE5" w14:textId="77777777" w:rsidR="00C768BE" w:rsidRPr="00AD6DF8" w:rsidRDefault="00C768BE" w:rsidP="004747B6">
            <w:pPr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/148 (6.8%)</w:t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77168A2B" w14:textId="77777777" w:rsidR="00C768BE" w:rsidRPr="00AD6DF8" w:rsidRDefault="00C768BE" w:rsidP="004747B6">
            <w:pPr>
              <w:spacing w:after="40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C768BE" w:rsidRPr="008C4130" w14:paraId="28B103D4" w14:textId="77777777" w:rsidTr="004747B6">
        <w:trPr>
          <w:trHeight w:val="20"/>
        </w:trPr>
        <w:tc>
          <w:tcPr>
            <w:tcW w:w="15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6E493AD0" w14:textId="77777777" w:rsidR="00C768BE" w:rsidRPr="00AD6DF8" w:rsidRDefault="00C768BE" w:rsidP="004747B6">
            <w:pPr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aternally bereaved females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0A62397F" w14:textId="77777777" w:rsidR="00C768BE" w:rsidRPr="00AD6DF8" w:rsidRDefault="00C768BE" w:rsidP="004747B6">
            <w:pPr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5/162 (15.4%)</w:t>
            </w:r>
          </w:p>
        </w:tc>
        <w:tc>
          <w:tcPr>
            <w:tcW w:w="87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75448165" w14:textId="77777777" w:rsidR="00C768BE" w:rsidRPr="00AD6DF8" w:rsidRDefault="00C768BE" w:rsidP="004747B6">
            <w:pPr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/43 (27.9%)</w:t>
            </w:r>
          </w:p>
        </w:tc>
        <w:tc>
          <w:tcPr>
            <w:tcW w:w="93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6024EBBD" w14:textId="77777777" w:rsidR="00C768BE" w:rsidRPr="00AD6DF8" w:rsidRDefault="00C768BE" w:rsidP="004747B6">
            <w:pPr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3/119 (10.9%)</w:t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037488CE" w14:textId="77777777" w:rsidR="00C768BE" w:rsidRPr="00AD6DF8" w:rsidRDefault="00C768BE" w:rsidP="004747B6">
            <w:pPr>
              <w:spacing w:after="40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C768BE" w:rsidRPr="008C4130" w14:paraId="399E3791" w14:textId="77777777" w:rsidTr="004747B6">
        <w:trPr>
          <w:trHeight w:val="20"/>
        </w:trPr>
        <w:tc>
          <w:tcPr>
            <w:tcW w:w="15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ECB050" w14:textId="77777777" w:rsidR="00C768BE" w:rsidRPr="00AD6DF8" w:rsidRDefault="00C768BE" w:rsidP="004747B6">
            <w:pPr>
              <w:ind w:left="453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aternally bereaved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34ADCC" w14:textId="77777777" w:rsidR="00C768BE" w:rsidRPr="00AD6DF8" w:rsidRDefault="00C768BE" w:rsidP="004747B6">
            <w:pPr>
              <w:spacing w:after="40"/>
              <w:jc w:val="center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1/280 (14.6%)</w:t>
            </w:r>
          </w:p>
        </w:tc>
        <w:tc>
          <w:tcPr>
            <w:tcW w:w="87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FC68EB" w14:textId="77777777" w:rsidR="00C768BE" w:rsidRPr="00AD6DF8" w:rsidRDefault="00C768BE" w:rsidP="004747B6">
            <w:pPr>
              <w:spacing w:after="40"/>
              <w:jc w:val="center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="Calibri"/>
                <w:sz w:val="18"/>
                <w:szCs w:val="18"/>
                <w:lang w:val="en-GB"/>
              </w:rPr>
              <w:t>23/71 (32.4%)</w:t>
            </w:r>
          </w:p>
        </w:tc>
        <w:tc>
          <w:tcPr>
            <w:tcW w:w="93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51B1F3" w14:textId="77777777" w:rsidR="00C768BE" w:rsidRPr="00AD6DF8" w:rsidRDefault="00C768BE" w:rsidP="004747B6">
            <w:pPr>
              <w:ind w:left="453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8/209 (8.6%)</w:t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24820E" w14:textId="77777777" w:rsidR="00C768BE" w:rsidRPr="00AD6DF8" w:rsidRDefault="00C768BE" w:rsidP="004747B6">
            <w:pPr>
              <w:spacing w:after="40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 (0.2%)</w:t>
            </w:r>
          </w:p>
        </w:tc>
      </w:tr>
      <w:tr w:rsidR="00C768BE" w:rsidRPr="008C4130" w14:paraId="49699CC9" w14:textId="77777777" w:rsidTr="004747B6">
        <w:trPr>
          <w:trHeight w:val="20"/>
        </w:trPr>
        <w:tc>
          <w:tcPr>
            <w:tcW w:w="15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C67F69" w14:textId="77777777" w:rsidR="00C768BE" w:rsidRPr="00AD6DF8" w:rsidRDefault="00C768BE" w:rsidP="004747B6">
            <w:pPr>
              <w:spacing w:after="40"/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aternally bereaved males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12886E" w14:textId="77777777" w:rsidR="00C768BE" w:rsidRPr="00AD6DF8" w:rsidRDefault="00C768BE" w:rsidP="004747B6">
            <w:pPr>
              <w:spacing w:after="40"/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/135 (3.7%)</w:t>
            </w:r>
          </w:p>
        </w:tc>
        <w:tc>
          <w:tcPr>
            <w:tcW w:w="87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08C107" w14:textId="77777777" w:rsidR="00C768BE" w:rsidRPr="00AD6DF8" w:rsidRDefault="00C768BE" w:rsidP="004747B6">
            <w:pPr>
              <w:spacing w:after="40"/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/20 (15%)</w:t>
            </w:r>
          </w:p>
        </w:tc>
        <w:tc>
          <w:tcPr>
            <w:tcW w:w="93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E1CD95" w14:textId="77777777" w:rsidR="00C768BE" w:rsidRPr="00AD6DF8" w:rsidRDefault="00C768BE" w:rsidP="004747B6">
            <w:pPr>
              <w:spacing w:after="40"/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/115 (1.7%)</w:t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98B522" w14:textId="77777777" w:rsidR="00C768BE" w:rsidRPr="00AD6DF8" w:rsidRDefault="00C768BE" w:rsidP="004747B6">
            <w:pPr>
              <w:spacing w:after="40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C768BE" w:rsidRPr="008C4130" w14:paraId="22944A12" w14:textId="77777777" w:rsidTr="004747B6">
        <w:trPr>
          <w:trHeight w:val="20"/>
        </w:trPr>
        <w:tc>
          <w:tcPr>
            <w:tcW w:w="1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0B723" w14:textId="77777777" w:rsidR="00C768BE" w:rsidRPr="00AD6DF8" w:rsidRDefault="00C768BE" w:rsidP="004747B6">
            <w:pPr>
              <w:spacing w:after="40"/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aternally bereaved females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EBE09" w14:textId="77777777" w:rsidR="00C768BE" w:rsidRPr="00AD6DF8" w:rsidRDefault="00C768BE" w:rsidP="004747B6">
            <w:pPr>
              <w:spacing w:after="40"/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6/145 (24.8%)</w:t>
            </w:r>
          </w:p>
        </w:tc>
        <w:tc>
          <w:tcPr>
            <w:tcW w:w="87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7D5714" w14:textId="77777777" w:rsidR="00C768BE" w:rsidRPr="00AD6DF8" w:rsidRDefault="00C768BE" w:rsidP="004747B6">
            <w:pPr>
              <w:spacing w:after="40"/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0/51 (39.2%)</w:t>
            </w:r>
          </w:p>
        </w:tc>
        <w:tc>
          <w:tcPr>
            <w:tcW w:w="9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2851C" w14:textId="77777777" w:rsidR="00C768BE" w:rsidRPr="00AD6DF8" w:rsidRDefault="00C768BE" w:rsidP="004747B6">
            <w:pPr>
              <w:spacing w:after="40"/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6/94 (17.0%)</w:t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98445" w14:textId="77777777" w:rsidR="00C768BE" w:rsidRPr="00AD6DF8" w:rsidRDefault="00C768BE" w:rsidP="004747B6">
            <w:pPr>
              <w:spacing w:after="40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</w:tbl>
    <w:p w14:paraId="2DEA69E2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14ECD8AC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5D410298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220D5F55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760EF8BF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3769B26B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6CEE9699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181462B9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611BFF7D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0A2545AA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52EE49C6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1A91018E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47F56925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2CCF9200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3220D082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2FEBE225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074F73E5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0E1DD27D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2920C507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6933592F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71F15064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51A5F0E2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6616DEF2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1673E9BF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77DAF337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25B172FA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112AC16F" w14:textId="77777777" w:rsidR="0083443D" w:rsidRDefault="0083443D" w:rsidP="00C768BE">
      <w:pPr>
        <w:ind w:right="255"/>
        <w:rPr>
          <w:rFonts w:cs="Arial"/>
          <w:color w:val="000000"/>
          <w:sz w:val="15"/>
          <w:szCs w:val="15"/>
          <w:shd w:val="clear" w:color="auto" w:fill="FFFFFF"/>
          <w:lang w:val="en-GB" w:eastAsia="sv-SE"/>
        </w:rPr>
      </w:pPr>
    </w:p>
    <w:p w14:paraId="032464C5" w14:textId="77777777" w:rsidR="00A8593B" w:rsidRPr="00A8593B" w:rsidRDefault="00A8593B" w:rsidP="00F74ED2">
      <w:pPr>
        <w:ind w:right="255"/>
        <w:rPr>
          <w:rFonts w:asciiTheme="majorHAnsi" w:hAnsiTheme="majorHAnsi" w:cstheme="majorHAnsi"/>
          <w:color w:val="000000"/>
          <w:sz w:val="18"/>
          <w:szCs w:val="18"/>
          <w:shd w:val="clear" w:color="auto" w:fill="FFFFFF"/>
          <w:lang w:val="en-US" w:eastAsia="sv-SE"/>
        </w:rPr>
      </w:pPr>
      <w:r w:rsidRPr="00A8593B">
        <w:rPr>
          <w:rFonts w:asciiTheme="majorHAnsi" w:hAnsiTheme="majorHAnsi" w:cstheme="majorHAnsi"/>
          <w:b/>
          <w:color w:val="000000"/>
          <w:sz w:val="18"/>
          <w:szCs w:val="18"/>
          <w:shd w:val="clear" w:color="auto" w:fill="FFFFFF"/>
          <w:vertAlign w:val="superscript"/>
          <w:lang w:val="en-GB" w:eastAsia="sv-SE"/>
        </w:rPr>
        <w:t xml:space="preserve">a </w:t>
      </w:r>
      <w:r w:rsidRPr="00A8593B">
        <w:rPr>
          <w:rFonts w:asciiTheme="majorHAnsi" w:hAnsiTheme="majorHAnsi" w:cstheme="majorHAnsi"/>
          <w:color w:val="000000"/>
          <w:sz w:val="18"/>
          <w:szCs w:val="18"/>
          <w:shd w:val="clear" w:color="auto" w:fill="FFFFFF"/>
          <w:lang w:val="en-GB" w:eastAsia="sv-SE"/>
        </w:rPr>
        <w:t xml:space="preserve">Poor = no/little     </w:t>
      </w:r>
      <w:r w:rsidRPr="00A8593B">
        <w:rPr>
          <w:rFonts w:asciiTheme="majorHAnsi" w:hAnsiTheme="majorHAnsi" w:cstheme="majorHAnsi"/>
          <w:b/>
          <w:color w:val="000000"/>
          <w:sz w:val="18"/>
          <w:szCs w:val="18"/>
          <w:shd w:val="clear" w:color="auto" w:fill="FFFFFF"/>
          <w:vertAlign w:val="superscript"/>
          <w:lang w:val="en-GB" w:eastAsia="sv-SE"/>
        </w:rPr>
        <w:t>b</w:t>
      </w:r>
      <w:r w:rsidRPr="00A8593B">
        <w:rPr>
          <w:rFonts w:asciiTheme="majorHAnsi" w:hAnsiTheme="majorHAnsi" w:cstheme="majorHAnsi"/>
          <w:color w:val="000000"/>
          <w:sz w:val="18"/>
          <w:szCs w:val="18"/>
          <w:shd w:val="clear" w:color="auto" w:fill="FFFFFF"/>
          <w:vertAlign w:val="superscript"/>
          <w:lang w:val="en-GB" w:eastAsia="sv-SE"/>
        </w:rPr>
        <w:t xml:space="preserve"> </w:t>
      </w:r>
      <w:r w:rsidRPr="00A8593B">
        <w:rPr>
          <w:rFonts w:asciiTheme="majorHAnsi" w:hAnsiTheme="majorHAnsi" w:cstheme="majorHAnsi"/>
          <w:color w:val="000000"/>
          <w:sz w:val="18"/>
          <w:szCs w:val="18"/>
          <w:shd w:val="clear" w:color="auto" w:fill="FFFFFF"/>
          <w:lang w:val="en-GB" w:eastAsia="sv-SE"/>
        </w:rPr>
        <w:t xml:space="preserve">Good = moderate/ very good       </w:t>
      </w:r>
      <w:r w:rsidRPr="00A8593B">
        <w:rPr>
          <w:rFonts w:asciiTheme="majorHAnsi" w:hAnsiTheme="majorHAnsi" w:cstheme="majorHAnsi"/>
          <w:b/>
          <w:color w:val="000000"/>
          <w:sz w:val="18"/>
          <w:szCs w:val="18"/>
          <w:shd w:val="clear" w:color="auto" w:fill="FFFFFF"/>
          <w:lang w:val="en-GB" w:eastAsia="sv-SE"/>
        </w:rPr>
        <w:t>--</w:t>
      </w:r>
      <w:r w:rsidRPr="00A8593B">
        <w:rPr>
          <w:rFonts w:asciiTheme="majorHAnsi" w:hAnsiTheme="majorHAnsi" w:cstheme="majorHAnsi"/>
          <w:color w:val="000000"/>
          <w:sz w:val="18"/>
          <w:szCs w:val="18"/>
          <w:shd w:val="clear" w:color="auto" w:fill="FFFFFF"/>
          <w:lang w:val="en-GB" w:eastAsia="sv-SE"/>
        </w:rPr>
        <w:t xml:space="preserve"> </w:t>
      </w:r>
      <w:r w:rsidRPr="00A8593B">
        <w:rPr>
          <w:rFonts w:asciiTheme="majorHAnsi" w:hAnsiTheme="majorHAnsi" w:cstheme="majorHAnsi"/>
          <w:color w:val="000000"/>
          <w:sz w:val="18"/>
          <w:szCs w:val="18"/>
          <w:shd w:val="clear" w:color="auto" w:fill="FFFFFF"/>
          <w:lang w:val="en-US" w:eastAsia="sv-SE"/>
        </w:rPr>
        <w:t>1.00 [reference]</w:t>
      </w:r>
    </w:p>
    <w:p w14:paraId="263A7CB6" w14:textId="77777777" w:rsidR="00A8593B" w:rsidRPr="00A8593B" w:rsidRDefault="00A8593B" w:rsidP="00A8593B">
      <w:pPr>
        <w:ind w:right="1366"/>
        <w:rPr>
          <w:sz w:val="18"/>
          <w:szCs w:val="18"/>
          <w:lang w:val="en-US"/>
        </w:rPr>
      </w:pPr>
      <w:r w:rsidRPr="00A8593B">
        <w:rPr>
          <w:rFonts w:asciiTheme="majorHAnsi" w:hAnsiTheme="majorHAnsi" w:cstheme="majorHAnsi"/>
          <w:b/>
          <w:bCs/>
          <w:color w:val="000000"/>
          <w:sz w:val="18"/>
          <w:szCs w:val="18"/>
          <w:shd w:val="clear" w:color="auto" w:fill="FFFFFF"/>
          <w:vertAlign w:val="superscript"/>
          <w:lang w:val="en-GB" w:eastAsia="sv-SE"/>
        </w:rPr>
        <w:t>c</w:t>
      </w:r>
      <w:r w:rsidRPr="00A8593B">
        <w:rPr>
          <w:rFonts w:asciiTheme="majorHAnsi" w:hAnsiTheme="majorHAnsi" w:cstheme="majorHAnsi"/>
          <w:color w:val="000000"/>
          <w:sz w:val="18"/>
          <w:szCs w:val="18"/>
          <w:shd w:val="clear" w:color="auto" w:fill="FFFFFF"/>
          <w:lang w:val="en-GB" w:eastAsia="sv-SE"/>
        </w:rPr>
        <w:t xml:space="preserve"> </w:t>
      </w:r>
      <w:proofErr w:type="gramStart"/>
      <w:r w:rsidRPr="00A8593B">
        <w:rPr>
          <w:rFonts w:asciiTheme="majorHAnsi" w:hAnsiTheme="majorHAnsi" w:cstheme="majorHAnsi"/>
          <w:color w:val="000000"/>
          <w:sz w:val="18"/>
          <w:szCs w:val="18"/>
          <w:shd w:val="clear" w:color="auto" w:fill="FFFFFF"/>
          <w:lang w:val="en-GB" w:eastAsia="sv-SE"/>
        </w:rPr>
        <w:t>The</w:t>
      </w:r>
      <w:proofErr w:type="gramEnd"/>
      <w:r w:rsidRPr="00A8593B">
        <w:rPr>
          <w:rFonts w:asciiTheme="majorHAnsi" w:hAnsiTheme="majorHAnsi" w:cstheme="majorHAnsi"/>
          <w:color w:val="000000"/>
          <w:sz w:val="18"/>
          <w:szCs w:val="18"/>
          <w:shd w:val="clear" w:color="auto" w:fill="FFFFFF"/>
          <w:lang w:val="en-GB" w:eastAsia="sv-SE"/>
        </w:rPr>
        <w:t xml:space="preserve"> total number and % of missing values for each health-related outcome variable out of the 617 participant that answered the question regarding family cohesion (5 participants did not give an answer to that question or 0.8%). One participant did not state the gender of the deceased parent or the gender of the participant.</w:t>
      </w:r>
      <w:r w:rsidRPr="00A8593B">
        <w:rPr>
          <w:sz w:val="18"/>
          <w:szCs w:val="18"/>
          <w:lang w:val="en-US"/>
        </w:rPr>
        <w:t xml:space="preserve"> </w:t>
      </w:r>
    </w:p>
    <w:tbl>
      <w:tblPr>
        <w:tblpPr w:leftFromText="180" w:rightFromText="180" w:vertAnchor="text" w:horzAnchor="margin" w:tblpY="-76"/>
        <w:tblW w:w="452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3786"/>
        <w:gridCol w:w="2205"/>
        <w:gridCol w:w="236"/>
        <w:gridCol w:w="2009"/>
        <w:gridCol w:w="58"/>
        <w:gridCol w:w="1938"/>
        <w:gridCol w:w="296"/>
        <w:gridCol w:w="1902"/>
        <w:gridCol w:w="236"/>
      </w:tblGrid>
      <w:tr w:rsidR="00C768BE" w:rsidRPr="009717C0" w14:paraId="06822D1B" w14:textId="77777777" w:rsidTr="00AF046C">
        <w:trPr>
          <w:trHeight w:val="558"/>
        </w:trPr>
        <w:tc>
          <w:tcPr>
            <w:tcW w:w="4914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3876F3" w14:textId="02261190" w:rsidR="00C768BE" w:rsidRPr="00011F1C" w:rsidRDefault="00C768BE" w:rsidP="004747B6">
            <w:pPr>
              <w:spacing w:before="120" w:after="120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b/>
                <w:lang w:val="en-GB"/>
              </w:rPr>
              <w:lastRenderedPageBreak/>
              <w:t xml:space="preserve">Supplementary Table 2. </w:t>
            </w:r>
            <w:r w:rsidRPr="00011F1C">
              <w:rPr>
                <w:rFonts w:ascii="Calibri" w:hAnsi="Calibri"/>
                <w:lang w:val="en-GB"/>
              </w:rPr>
              <w:t>(</w:t>
            </w:r>
            <w:r w:rsidR="00240975">
              <w:rPr>
                <w:rFonts w:ascii="Calibri" w:hAnsi="Calibri"/>
                <w:lang w:val="en-GB"/>
              </w:rPr>
              <w:t>C</w:t>
            </w:r>
            <w:r w:rsidRPr="00011F1C">
              <w:rPr>
                <w:rFonts w:ascii="Calibri" w:hAnsi="Calibri"/>
                <w:lang w:val="en-GB"/>
              </w:rPr>
              <w:t>ontinued)</w:t>
            </w:r>
            <w:r w:rsidR="00240975">
              <w:rPr>
                <w:rFonts w:ascii="Calibri" w:hAnsi="Calibri"/>
                <w:lang w:val="en-GB"/>
              </w:rPr>
              <w:t>.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80E1C" w14:textId="77777777" w:rsidR="00C768BE" w:rsidRPr="00D94A00" w:rsidRDefault="00C768BE" w:rsidP="004747B6">
            <w:pPr>
              <w:spacing w:after="40"/>
              <w:jc w:val="center"/>
              <w:rPr>
                <w:rFonts w:asciiTheme="majorHAnsi" w:hAnsiTheme="majorHAnsi" w:cstheme="majorHAnsi"/>
                <w:color w:val="FF40FF"/>
                <w:sz w:val="18"/>
                <w:szCs w:val="18"/>
                <w:lang w:val="en-GB"/>
              </w:rPr>
            </w:pPr>
          </w:p>
        </w:tc>
      </w:tr>
      <w:tr w:rsidR="00C768BE" w:rsidRPr="009717C0" w14:paraId="30F853F0" w14:textId="77777777" w:rsidTr="004747B6">
        <w:trPr>
          <w:trHeight w:val="20"/>
        </w:trPr>
        <w:tc>
          <w:tcPr>
            <w:tcW w:w="149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090B9F" w14:textId="77777777" w:rsidR="00C768BE" w:rsidRPr="008C4130" w:rsidRDefault="00C768BE" w:rsidP="004747B6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0FB00C" w14:textId="77777777" w:rsidR="00C768BE" w:rsidRPr="008C4130" w:rsidRDefault="00C768BE" w:rsidP="004747B6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791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E19BAB" w14:textId="77777777" w:rsidR="00C768BE" w:rsidRDefault="00C768BE" w:rsidP="004747B6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8C413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Family</w:t>
            </w:r>
            <w:r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 </w:t>
            </w:r>
            <w:r w:rsidRPr="008C413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cohesion</w:t>
            </w:r>
          </w:p>
        </w:tc>
        <w:tc>
          <w:tcPr>
            <w:tcW w:w="83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1DCAC3" w14:textId="77777777" w:rsidR="00C768BE" w:rsidRPr="008C4130" w:rsidRDefault="00C768BE" w:rsidP="004747B6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</w:p>
        </w:tc>
      </w:tr>
      <w:tr w:rsidR="00C768BE" w:rsidRPr="009717C0" w14:paraId="4BD65B81" w14:textId="77777777" w:rsidTr="004747B6">
        <w:trPr>
          <w:trHeight w:val="20"/>
        </w:trPr>
        <w:tc>
          <w:tcPr>
            <w:tcW w:w="14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B8E166" w14:textId="77777777" w:rsidR="00C768BE" w:rsidRPr="00B20E64" w:rsidRDefault="00C768BE" w:rsidP="004747B6">
            <w:pPr>
              <w:spacing w:line="276" w:lineRule="auto"/>
              <w:jc w:val="center"/>
              <w:rPr>
                <w:rFonts w:ascii="Calibri" w:hAnsi="Calibri" w:cs="Calibri"/>
                <w:b/>
                <w:sz w:val="2"/>
                <w:szCs w:val="2"/>
                <w:lang w:val="en-GB"/>
              </w:rPr>
            </w:pPr>
          </w:p>
        </w:tc>
        <w:tc>
          <w:tcPr>
            <w:tcW w:w="8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ABDD45" w14:textId="77777777" w:rsidR="00C768BE" w:rsidRPr="00B20E64" w:rsidRDefault="00C768BE" w:rsidP="004747B6">
            <w:pPr>
              <w:spacing w:line="276" w:lineRule="auto"/>
              <w:jc w:val="center"/>
              <w:rPr>
                <w:rFonts w:ascii="Calibri" w:hAnsi="Calibri" w:cs="Calibri"/>
                <w:b/>
                <w:sz w:val="2"/>
                <w:szCs w:val="2"/>
                <w:lang w:val="en-GB"/>
              </w:rPr>
            </w:pPr>
          </w:p>
        </w:tc>
        <w:tc>
          <w:tcPr>
            <w:tcW w:w="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548A64" w14:textId="77777777" w:rsidR="00C768BE" w:rsidRPr="00B20E64" w:rsidRDefault="00C768BE" w:rsidP="004747B6">
            <w:pPr>
              <w:spacing w:line="276" w:lineRule="auto"/>
              <w:jc w:val="center"/>
              <w:rPr>
                <w:rFonts w:ascii="Calibri" w:hAnsi="Calibri" w:cs="Calibri"/>
                <w:b/>
                <w:sz w:val="2"/>
                <w:szCs w:val="2"/>
                <w:lang w:val="en-GB"/>
              </w:rPr>
            </w:pPr>
          </w:p>
        </w:tc>
        <w:tc>
          <w:tcPr>
            <w:tcW w:w="8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DEE93" w14:textId="77777777" w:rsidR="00C768BE" w:rsidRPr="00B20E64" w:rsidRDefault="00C768BE" w:rsidP="004747B6">
            <w:pPr>
              <w:spacing w:line="276" w:lineRule="auto"/>
              <w:jc w:val="center"/>
              <w:rPr>
                <w:rFonts w:ascii="Calibri" w:hAnsi="Calibri" w:cs="Calibri"/>
                <w:b/>
                <w:sz w:val="2"/>
                <w:szCs w:val="2"/>
                <w:lang w:val="en-GB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66BDA" w14:textId="77777777" w:rsidR="00C768BE" w:rsidRPr="00B20E64" w:rsidRDefault="00C768BE" w:rsidP="004747B6">
            <w:pPr>
              <w:spacing w:line="276" w:lineRule="auto"/>
              <w:jc w:val="center"/>
              <w:rPr>
                <w:rFonts w:ascii="Calibri" w:hAnsi="Calibri" w:cs="Calibri"/>
                <w:b/>
                <w:sz w:val="2"/>
                <w:szCs w:val="2"/>
                <w:lang w:val="en-GB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2433C7" w14:textId="77777777" w:rsidR="00C768BE" w:rsidRPr="00B20E64" w:rsidRDefault="00C768BE" w:rsidP="004747B6">
            <w:pPr>
              <w:spacing w:line="276" w:lineRule="auto"/>
              <w:jc w:val="center"/>
              <w:rPr>
                <w:rFonts w:ascii="Calibri" w:hAnsi="Calibri" w:cs="Calibri"/>
                <w:b/>
                <w:sz w:val="2"/>
                <w:szCs w:val="2"/>
                <w:lang w:val="en-GB"/>
              </w:rPr>
            </w:pPr>
          </w:p>
        </w:tc>
        <w:tc>
          <w:tcPr>
            <w:tcW w:w="83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E3523B" w14:textId="77777777" w:rsidR="00C768BE" w:rsidRPr="00B20E64" w:rsidRDefault="00C768BE" w:rsidP="004747B6">
            <w:pPr>
              <w:spacing w:line="276" w:lineRule="auto"/>
              <w:jc w:val="center"/>
              <w:rPr>
                <w:rFonts w:ascii="Calibri" w:hAnsi="Calibri" w:cs="Calibri"/>
                <w:b/>
                <w:sz w:val="2"/>
                <w:szCs w:val="2"/>
                <w:lang w:val="en-GB"/>
              </w:rPr>
            </w:pPr>
          </w:p>
        </w:tc>
      </w:tr>
      <w:tr w:rsidR="00C768BE" w:rsidRPr="009717C0" w14:paraId="62DC1E55" w14:textId="77777777" w:rsidTr="004747B6">
        <w:trPr>
          <w:trHeight w:val="20"/>
        </w:trPr>
        <w:tc>
          <w:tcPr>
            <w:tcW w:w="14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D8A331" w14:textId="5B1E5DCD" w:rsidR="00C768BE" w:rsidRPr="00A8593B" w:rsidRDefault="00C768BE" w:rsidP="004747B6">
            <w:pPr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8C413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Health-Related outcome</w:t>
            </w:r>
            <w:r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, </w:t>
            </w:r>
            <w:r w:rsidRPr="008C413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at time of </w:t>
            </w:r>
            <w:r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the </w:t>
            </w:r>
            <w:r w:rsidRPr="008C413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survey</w:t>
            </w:r>
            <w:r w:rsidR="00A8593B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 </w:t>
            </w:r>
            <w:r w:rsidRPr="008C413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(6-9 years after the loss):</w:t>
            </w:r>
          </w:p>
        </w:tc>
        <w:tc>
          <w:tcPr>
            <w:tcW w:w="8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F97E12" w14:textId="77777777" w:rsidR="00C768BE" w:rsidRDefault="00C768BE" w:rsidP="004747B6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Total</w:t>
            </w:r>
          </w:p>
          <w:p w14:paraId="77664856" w14:textId="77777777" w:rsidR="00C768BE" w:rsidRPr="008C4130" w:rsidRDefault="00C768BE" w:rsidP="004747B6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8C413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n/total (%)</w:t>
            </w:r>
          </w:p>
        </w:tc>
        <w:tc>
          <w:tcPr>
            <w:tcW w:w="8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F1F63E" w14:textId="44946DD2" w:rsidR="00C768BE" w:rsidRPr="008C4130" w:rsidRDefault="00C768BE" w:rsidP="004747B6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8C413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Poor</w:t>
            </w:r>
            <w:r w:rsidR="00A8593B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 </w:t>
            </w:r>
            <w:r w:rsidR="00A8593B" w:rsidRPr="00A8593B">
              <w:rPr>
                <w:rFonts w:ascii="Calibri" w:hAnsi="Calibri" w:cs="Calibri"/>
                <w:b/>
                <w:sz w:val="20"/>
                <w:szCs w:val="20"/>
                <w:vertAlign w:val="superscript"/>
                <w:lang w:val="en-GB"/>
              </w:rPr>
              <w:t>a</w:t>
            </w:r>
            <w:r w:rsidRPr="008C413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 </w:t>
            </w:r>
          </w:p>
          <w:p w14:paraId="5389A453" w14:textId="77777777" w:rsidR="00C768BE" w:rsidRPr="008C4130" w:rsidRDefault="00C768BE" w:rsidP="004747B6">
            <w:pPr>
              <w:spacing w:after="40"/>
              <w:jc w:val="center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8C413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n/total (%)</w:t>
            </w:r>
          </w:p>
        </w:tc>
        <w:tc>
          <w:tcPr>
            <w:tcW w:w="911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271DB71" w14:textId="50B8A75F" w:rsidR="00C768BE" w:rsidRDefault="00C768BE" w:rsidP="004747B6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Good</w:t>
            </w:r>
            <w:r w:rsidR="00A8593B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 </w:t>
            </w:r>
            <w:r w:rsidR="00A8593B" w:rsidRPr="00A8593B">
              <w:rPr>
                <w:rFonts w:ascii="Calibri" w:hAnsi="Calibri" w:cs="Calibri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  <w:p w14:paraId="23484F06" w14:textId="77777777" w:rsidR="00C768BE" w:rsidRPr="008C4130" w:rsidRDefault="00C768BE" w:rsidP="004747B6">
            <w:pPr>
              <w:spacing w:after="40"/>
              <w:jc w:val="center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8C413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n/total (%)</w:t>
            </w:r>
          </w:p>
        </w:tc>
        <w:tc>
          <w:tcPr>
            <w:tcW w:w="83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0C5AAB" w14:textId="4C09C0E9" w:rsidR="00C768BE" w:rsidRPr="008C4130" w:rsidRDefault="00C768BE" w:rsidP="004747B6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8C413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Missing</w:t>
            </w:r>
          </w:p>
          <w:p w14:paraId="7CFF2284" w14:textId="77777777" w:rsidR="00C768BE" w:rsidRPr="008C4130" w:rsidRDefault="00C768BE" w:rsidP="004747B6">
            <w:pPr>
              <w:spacing w:after="40"/>
              <w:jc w:val="center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8C413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n (%)</w:t>
            </w:r>
          </w:p>
        </w:tc>
      </w:tr>
      <w:tr w:rsidR="00C768BE" w:rsidRPr="00A8593B" w14:paraId="1DED2C0B" w14:textId="77777777" w:rsidTr="004747B6">
        <w:trPr>
          <w:trHeight w:val="20"/>
        </w:trPr>
        <w:tc>
          <w:tcPr>
            <w:tcW w:w="4914" w:type="pct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/>
          </w:tcPr>
          <w:p w14:paraId="318490CD" w14:textId="77777777" w:rsidR="00C768BE" w:rsidRPr="008C4130" w:rsidRDefault="00C768BE" w:rsidP="004747B6">
            <w:pPr>
              <w:spacing w:after="40"/>
              <w:rPr>
                <w:rFonts w:asciiTheme="majorHAnsi" w:hAnsiTheme="majorHAnsi" w:cstheme="majorHAnsi"/>
                <w:color w:val="7030A0"/>
                <w:sz w:val="18"/>
                <w:szCs w:val="18"/>
                <w:lang w:val="en-GB"/>
              </w:rPr>
            </w:pPr>
            <w:r w:rsidRPr="00DD6F81">
              <w:rPr>
                <w:rFonts w:ascii="Calibri" w:hAnsi="Calibri" w:cstheme="majorHAnsi"/>
                <w:b/>
                <w:sz w:val="18"/>
                <w:szCs w:val="18"/>
                <w:lang w:val="en-GB"/>
              </w:rPr>
              <w:t>Symptoms of anxiety once a week or more the last month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14:paraId="45B3CDDB" w14:textId="77777777" w:rsidR="00C768BE" w:rsidRPr="00D94A00" w:rsidRDefault="00C768BE" w:rsidP="004747B6">
            <w:pPr>
              <w:spacing w:after="40"/>
              <w:jc w:val="center"/>
              <w:rPr>
                <w:rFonts w:asciiTheme="majorHAnsi" w:hAnsiTheme="majorHAnsi" w:cstheme="majorHAnsi"/>
                <w:color w:val="FF40FF"/>
                <w:sz w:val="18"/>
                <w:szCs w:val="18"/>
                <w:lang w:val="en-GB"/>
              </w:rPr>
            </w:pPr>
          </w:p>
        </w:tc>
      </w:tr>
      <w:tr w:rsidR="00C768BE" w:rsidRPr="009717C0" w14:paraId="5D5DD9E4" w14:textId="77777777" w:rsidTr="004747B6">
        <w:trPr>
          <w:trHeight w:val="20"/>
        </w:trPr>
        <w:tc>
          <w:tcPr>
            <w:tcW w:w="14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BF6189" w14:textId="77777777" w:rsidR="00C768BE" w:rsidRPr="00091F0D" w:rsidRDefault="00C768BE" w:rsidP="004747B6">
            <w:pPr>
              <w:ind w:left="181"/>
              <w:rPr>
                <w:rFonts w:asciiTheme="majorHAnsi" w:hAnsiTheme="majorHAnsi" w:cstheme="majorHAnsi"/>
                <w:color w:val="FF40FF"/>
                <w:sz w:val="18"/>
                <w:szCs w:val="18"/>
                <w:u w:val="single"/>
                <w:lang w:val="en-GB"/>
              </w:rPr>
            </w:pPr>
            <w:r w:rsidRPr="00091F0D">
              <w:rPr>
                <w:rFonts w:asciiTheme="majorHAnsi" w:hAnsiTheme="majorHAnsi" w:cstheme="majorHAnsi"/>
                <w:sz w:val="18"/>
                <w:szCs w:val="18"/>
                <w:u w:val="single"/>
                <w:lang w:val="en-GB"/>
              </w:rPr>
              <w:t xml:space="preserve">Whole group </w:t>
            </w:r>
          </w:p>
        </w:tc>
        <w:tc>
          <w:tcPr>
            <w:tcW w:w="8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0D9FCE" w14:textId="77777777" w:rsidR="00C768BE" w:rsidRPr="00091F0D" w:rsidRDefault="00C768BE" w:rsidP="004747B6">
            <w:pPr>
              <w:ind w:left="181"/>
              <w:rPr>
                <w:rFonts w:asciiTheme="majorHAnsi" w:hAnsiTheme="majorHAnsi" w:cs="Calibri"/>
                <w:sz w:val="18"/>
                <w:szCs w:val="18"/>
                <w:u w:val="single"/>
                <w:lang w:val="en-GB"/>
              </w:rPr>
            </w:pPr>
            <w:r w:rsidRPr="00091F0D">
              <w:rPr>
                <w:rFonts w:asciiTheme="majorHAnsi" w:hAnsiTheme="majorHAnsi" w:cstheme="majorHAnsi"/>
                <w:sz w:val="18"/>
                <w:szCs w:val="18"/>
                <w:u w:val="single"/>
                <w:lang w:val="en-GB"/>
              </w:rPr>
              <w:t>102/616 (16.6%)</w:t>
            </w:r>
          </w:p>
        </w:tc>
        <w:tc>
          <w:tcPr>
            <w:tcW w:w="8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B89646" w14:textId="77777777" w:rsidR="00C768BE" w:rsidRPr="00091F0D" w:rsidRDefault="00C768BE" w:rsidP="004747B6">
            <w:pPr>
              <w:ind w:left="181"/>
              <w:rPr>
                <w:rFonts w:asciiTheme="majorHAnsi" w:hAnsiTheme="majorHAnsi" w:cs="Calibri"/>
                <w:sz w:val="18"/>
                <w:szCs w:val="18"/>
                <w:u w:val="single"/>
                <w:lang w:val="en-GB"/>
              </w:rPr>
            </w:pPr>
            <w:r w:rsidRPr="00091F0D">
              <w:rPr>
                <w:rFonts w:asciiTheme="majorHAnsi" w:hAnsiTheme="majorHAnsi" w:cs="Calibri"/>
                <w:sz w:val="18"/>
                <w:szCs w:val="18"/>
                <w:u w:val="single"/>
                <w:lang w:val="en-GB"/>
              </w:rPr>
              <w:t>40/134 (29.9%)</w:t>
            </w:r>
          </w:p>
        </w:tc>
        <w:tc>
          <w:tcPr>
            <w:tcW w:w="911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69DFC2" w14:textId="77777777" w:rsidR="00C768BE" w:rsidRPr="00091F0D" w:rsidRDefault="00C768BE" w:rsidP="004747B6">
            <w:pPr>
              <w:ind w:left="181"/>
              <w:rPr>
                <w:rFonts w:asciiTheme="majorHAnsi" w:hAnsiTheme="majorHAnsi" w:cs="Calibri"/>
                <w:sz w:val="18"/>
                <w:szCs w:val="18"/>
                <w:u w:val="single"/>
                <w:lang w:val="en-GB"/>
              </w:rPr>
            </w:pPr>
            <w:r w:rsidRPr="00091F0D">
              <w:rPr>
                <w:rFonts w:asciiTheme="majorHAnsi" w:hAnsiTheme="majorHAnsi" w:cs="Calibri"/>
                <w:sz w:val="18"/>
                <w:szCs w:val="18"/>
                <w:u w:val="single"/>
                <w:lang w:val="en-GB"/>
              </w:rPr>
              <w:t>62/482 (12.9%)</w:t>
            </w:r>
          </w:p>
        </w:tc>
        <w:tc>
          <w:tcPr>
            <w:tcW w:w="83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B9F7A2" w14:textId="18787FD6" w:rsidR="00C768BE" w:rsidRPr="00091F0D" w:rsidRDefault="00C768BE" w:rsidP="004747B6">
            <w:pPr>
              <w:spacing w:after="40"/>
              <w:jc w:val="center"/>
              <w:rPr>
                <w:rFonts w:asciiTheme="majorHAnsi" w:hAnsiTheme="majorHAnsi" w:cstheme="majorHAnsi"/>
                <w:color w:val="FF40FF"/>
                <w:sz w:val="18"/>
                <w:szCs w:val="18"/>
                <w:u w:val="single"/>
                <w:lang w:val="en-GB"/>
              </w:rPr>
            </w:pPr>
            <w:r w:rsidRPr="00091F0D">
              <w:rPr>
                <w:rFonts w:asciiTheme="majorHAnsi" w:hAnsiTheme="majorHAnsi" w:cs="Calibri"/>
                <w:sz w:val="18"/>
                <w:szCs w:val="18"/>
                <w:u w:val="single"/>
                <w:lang w:val="en-GB"/>
              </w:rPr>
              <w:t>1 (0.2%)</w:t>
            </w:r>
            <w:r w:rsidR="00A8593B">
              <w:rPr>
                <w:rFonts w:asciiTheme="majorHAnsi" w:hAnsiTheme="majorHAnsi" w:cs="Calibri"/>
                <w:sz w:val="18"/>
                <w:szCs w:val="18"/>
                <w:u w:val="single"/>
                <w:lang w:val="en-GB"/>
              </w:rPr>
              <w:t xml:space="preserve"> </w:t>
            </w:r>
            <w:r w:rsidR="00A8593B" w:rsidRPr="00A8593B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C768BE" w:rsidRPr="009717C0" w14:paraId="231302EB" w14:textId="77777777" w:rsidTr="004747B6">
        <w:trPr>
          <w:trHeight w:val="20"/>
        </w:trPr>
        <w:tc>
          <w:tcPr>
            <w:tcW w:w="14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747CEA13" w14:textId="77777777" w:rsidR="00C768BE" w:rsidRPr="00AD6DF8" w:rsidRDefault="00C768BE" w:rsidP="004747B6">
            <w:pPr>
              <w:ind w:left="453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aternally bereaved</w:t>
            </w:r>
          </w:p>
        </w:tc>
        <w:tc>
          <w:tcPr>
            <w:tcW w:w="8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772CCA78" w14:textId="77777777" w:rsidR="00C768BE" w:rsidRPr="00AD6DF8" w:rsidRDefault="00C768BE" w:rsidP="004747B6">
            <w:pPr>
              <w:ind w:left="544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="Calibri"/>
                <w:sz w:val="18"/>
                <w:szCs w:val="18"/>
                <w:lang w:val="en-GB"/>
              </w:rPr>
              <w:t>53/335 (15.8%)</w:t>
            </w:r>
          </w:p>
        </w:tc>
        <w:tc>
          <w:tcPr>
            <w:tcW w:w="8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0C604945" w14:textId="77777777" w:rsidR="00C768BE" w:rsidRPr="00AD6DF8" w:rsidRDefault="00C768BE" w:rsidP="004747B6">
            <w:pPr>
              <w:ind w:left="544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="Calibri"/>
                <w:sz w:val="18"/>
                <w:szCs w:val="18"/>
                <w:lang w:val="en-GB"/>
              </w:rPr>
              <w:t>20/</w:t>
            </w: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3</w:t>
            </w:r>
            <w:r w:rsidRPr="00AD6DF8">
              <w:rPr>
                <w:rFonts w:asciiTheme="majorHAnsi" w:hAnsiTheme="majorHAnsi" w:cs="Calibri"/>
                <w:sz w:val="18"/>
                <w:szCs w:val="18"/>
                <w:lang w:val="en-GB"/>
              </w:rPr>
              <w:t xml:space="preserve"> (31.7%)</w:t>
            </w:r>
          </w:p>
        </w:tc>
        <w:tc>
          <w:tcPr>
            <w:tcW w:w="911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64E7904A" w14:textId="77777777" w:rsidR="00C768BE" w:rsidRPr="00AD6DF8" w:rsidRDefault="00C768BE" w:rsidP="004747B6">
            <w:pPr>
              <w:ind w:left="453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="Calibri"/>
                <w:sz w:val="18"/>
                <w:szCs w:val="18"/>
                <w:lang w:val="en-GB"/>
              </w:rPr>
              <w:t>33/272 (12.1%)</w:t>
            </w:r>
          </w:p>
        </w:tc>
        <w:tc>
          <w:tcPr>
            <w:tcW w:w="83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229757E0" w14:textId="77777777" w:rsidR="00C768BE" w:rsidRPr="00AD6DF8" w:rsidRDefault="00C768BE" w:rsidP="004747B6">
            <w:pPr>
              <w:spacing w:after="4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 (0.0%)</w:t>
            </w:r>
          </w:p>
        </w:tc>
      </w:tr>
      <w:tr w:rsidR="00C768BE" w:rsidRPr="009717C0" w14:paraId="74BD4CD1" w14:textId="77777777" w:rsidTr="004747B6">
        <w:trPr>
          <w:trHeight w:val="20"/>
        </w:trPr>
        <w:tc>
          <w:tcPr>
            <w:tcW w:w="14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2B63C358" w14:textId="77777777" w:rsidR="00C768BE" w:rsidRPr="00AD6DF8" w:rsidRDefault="00C768BE" w:rsidP="004747B6">
            <w:pPr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aternally bereaved males</w:t>
            </w:r>
          </w:p>
        </w:tc>
        <w:tc>
          <w:tcPr>
            <w:tcW w:w="8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2D49D5DF" w14:textId="77777777" w:rsidR="00C768BE" w:rsidRPr="00AD6DF8" w:rsidRDefault="00C768BE" w:rsidP="004747B6">
            <w:pPr>
              <w:ind w:left="82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8/169 (10.7%)</w:t>
            </w:r>
          </w:p>
        </w:tc>
        <w:tc>
          <w:tcPr>
            <w:tcW w:w="8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049E89C2" w14:textId="77777777" w:rsidR="00C768BE" w:rsidRPr="00AD6DF8" w:rsidRDefault="00C768BE" w:rsidP="004747B6">
            <w:pPr>
              <w:ind w:left="82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/19 (21.1%)</w:t>
            </w:r>
          </w:p>
        </w:tc>
        <w:tc>
          <w:tcPr>
            <w:tcW w:w="911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51177E5D" w14:textId="77777777" w:rsidR="00C768BE" w:rsidRPr="00AD6DF8" w:rsidRDefault="00C768BE" w:rsidP="004747B6">
            <w:pPr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/150 (9.3%)</w:t>
            </w:r>
          </w:p>
        </w:tc>
        <w:tc>
          <w:tcPr>
            <w:tcW w:w="83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0D579A0B" w14:textId="77777777" w:rsidR="00C768BE" w:rsidRPr="00AD6DF8" w:rsidRDefault="00C768BE" w:rsidP="004747B6">
            <w:pPr>
              <w:spacing w:after="4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C768BE" w:rsidRPr="009717C0" w14:paraId="28F439D8" w14:textId="77777777" w:rsidTr="004747B6">
        <w:trPr>
          <w:trHeight w:val="20"/>
        </w:trPr>
        <w:tc>
          <w:tcPr>
            <w:tcW w:w="14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1D38F04E" w14:textId="77777777" w:rsidR="00C768BE" w:rsidRPr="00AD6DF8" w:rsidRDefault="00C768BE" w:rsidP="004747B6">
            <w:pPr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aternally bereaved females</w:t>
            </w:r>
          </w:p>
        </w:tc>
        <w:tc>
          <w:tcPr>
            <w:tcW w:w="8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2C6795E9" w14:textId="77777777" w:rsidR="00C768BE" w:rsidRPr="00AD6DF8" w:rsidRDefault="00C768BE" w:rsidP="004747B6">
            <w:pPr>
              <w:ind w:left="82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5/166 (21.1%)</w:t>
            </w:r>
          </w:p>
        </w:tc>
        <w:tc>
          <w:tcPr>
            <w:tcW w:w="8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1CEEE09E" w14:textId="77777777" w:rsidR="00C768BE" w:rsidRPr="00AD6DF8" w:rsidRDefault="00C768BE" w:rsidP="004747B6">
            <w:pPr>
              <w:ind w:left="82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6/44 (36.4%)</w:t>
            </w:r>
          </w:p>
        </w:tc>
        <w:tc>
          <w:tcPr>
            <w:tcW w:w="911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132BC021" w14:textId="77777777" w:rsidR="00C768BE" w:rsidRPr="00AD6DF8" w:rsidRDefault="00C768BE" w:rsidP="004747B6">
            <w:pPr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9/122 (15.6%)</w:t>
            </w:r>
          </w:p>
        </w:tc>
        <w:tc>
          <w:tcPr>
            <w:tcW w:w="83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10766458" w14:textId="77777777" w:rsidR="00C768BE" w:rsidRPr="00AD6DF8" w:rsidRDefault="00C768BE" w:rsidP="004747B6">
            <w:pPr>
              <w:spacing w:after="4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C768BE" w:rsidRPr="009717C0" w14:paraId="218B1779" w14:textId="77777777" w:rsidTr="004747B6">
        <w:trPr>
          <w:trHeight w:val="20"/>
        </w:trPr>
        <w:tc>
          <w:tcPr>
            <w:tcW w:w="14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5BDDF3" w14:textId="77777777" w:rsidR="00C768BE" w:rsidRPr="00AD6DF8" w:rsidRDefault="00C768BE" w:rsidP="004747B6">
            <w:pPr>
              <w:ind w:left="453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aternally bereaved</w:t>
            </w:r>
          </w:p>
        </w:tc>
        <w:tc>
          <w:tcPr>
            <w:tcW w:w="8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5E7BE2" w14:textId="77777777" w:rsidR="00C768BE" w:rsidRPr="00AD6DF8" w:rsidRDefault="00C768BE" w:rsidP="004747B6">
            <w:pPr>
              <w:spacing w:after="40"/>
              <w:ind w:left="544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9/280 (17.5%)</w:t>
            </w:r>
          </w:p>
        </w:tc>
        <w:tc>
          <w:tcPr>
            <w:tcW w:w="8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C36750" w14:textId="77777777" w:rsidR="00C768BE" w:rsidRPr="00AD6DF8" w:rsidRDefault="00C768BE" w:rsidP="004747B6">
            <w:pPr>
              <w:spacing w:after="40"/>
              <w:ind w:left="544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="Calibri"/>
                <w:sz w:val="18"/>
                <w:szCs w:val="18"/>
                <w:lang w:val="en-GB"/>
              </w:rPr>
              <w:t>20/71 (28.2%)</w:t>
            </w:r>
          </w:p>
        </w:tc>
        <w:tc>
          <w:tcPr>
            <w:tcW w:w="911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5F5C93" w14:textId="77777777" w:rsidR="00C768BE" w:rsidRPr="00AD6DF8" w:rsidRDefault="00C768BE" w:rsidP="004747B6">
            <w:pPr>
              <w:ind w:left="453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9/209 (13.9%)</w:t>
            </w:r>
          </w:p>
        </w:tc>
        <w:tc>
          <w:tcPr>
            <w:tcW w:w="83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6F5E8D" w14:textId="77777777" w:rsidR="00C768BE" w:rsidRPr="00AD6DF8" w:rsidRDefault="00C768BE" w:rsidP="004747B6">
            <w:pPr>
              <w:spacing w:after="4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="Calibri"/>
                <w:sz w:val="18"/>
                <w:szCs w:val="18"/>
                <w:lang w:val="en-GB"/>
              </w:rPr>
              <w:t>1 (0.2%)</w:t>
            </w:r>
          </w:p>
        </w:tc>
      </w:tr>
      <w:tr w:rsidR="00C768BE" w:rsidRPr="009717C0" w14:paraId="63827F3D" w14:textId="77777777" w:rsidTr="004747B6">
        <w:trPr>
          <w:trHeight w:val="20"/>
        </w:trPr>
        <w:tc>
          <w:tcPr>
            <w:tcW w:w="14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104509" w14:textId="77777777" w:rsidR="00C768BE" w:rsidRPr="00AD6DF8" w:rsidRDefault="00C768BE" w:rsidP="004747B6">
            <w:pPr>
              <w:spacing w:after="40"/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aternally bereaved males</w:t>
            </w:r>
          </w:p>
        </w:tc>
        <w:tc>
          <w:tcPr>
            <w:tcW w:w="8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35606F" w14:textId="77777777" w:rsidR="00C768BE" w:rsidRPr="00AD6DF8" w:rsidRDefault="00C768BE" w:rsidP="004747B6">
            <w:pPr>
              <w:spacing w:after="40"/>
              <w:ind w:left="822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/134 (10.4%)</w:t>
            </w:r>
          </w:p>
        </w:tc>
        <w:tc>
          <w:tcPr>
            <w:tcW w:w="8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C14709" w14:textId="77777777" w:rsidR="00C768BE" w:rsidRPr="00AD6DF8" w:rsidRDefault="00C768BE" w:rsidP="004747B6">
            <w:pPr>
              <w:spacing w:after="40"/>
              <w:ind w:left="822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/20 (15.0%)</w:t>
            </w:r>
          </w:p>
        </w:tc>
        <w:tc>
          <w:tcPr>
            <w:tcW w:w="911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CEED66" w14:textId="77777777" w:rsidR="00C768BE" w:rsidRPr="00AD6DF8" w:rsidRDefault="00C768BE" w:rsidP="004747B6">
            <w:pPr>
              <w:spacing w:after="40"/>
              <w:ind w:left="737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</w:t>
            </w:r>
            <w:r w:rsidRPr="00AD6DF8">
              <w:rPr>
                <w:rFonts w:asciiTheme="majorHAnsi" w:hAnsiTheme="majorHAnsi" w:cs="Calibri"/>
                <w:sz w:val="18"/>
                <w:szCs w:val="18"/>
                <w:lang w:val="en-GB"/>
              </w:rPr>
              <w:t>/</w:t>
            </w: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5 ((9.6%)</w:t>
            </w:r>
          </w:p>
        </w:tc>
        <w:tc>
          <w:tcPr>
            <w:tcW w:w="83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7646AF" w14:textId="77777777" w:rsidR="00C768BE" w:rsidRPr="00AD6DF8" w:rsidRDefault="00C768BE" w:rsidP="004747B6">
            <w:pPr>
              <w:spacing w:after="4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C768BE" w:rsidRPr="009717C0" w14:paraId="1DB950F5" w14:textId="77777777" w:rsidTr="004747B6">
        <w:trPr>
          <w:trHeight w:val="20"/>
        </w:trPr>
        <w:tc>
          <w:tcPr>
            <w:tcW w:w="14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834EF" w14:textId="77777777" w:rsidR="00C768BE" w:rsidRPr="00AD6DF8" w:rsidRDefault="00C768BE" w:rsidP="004747B6">
            <w:pPr>
              <w:spacing w:after="40"/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aternally bereaved females</w:t>
            </w:r>
          </w:p>
        </w:tc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36C45" w14:textId="77777777" w:rsidR="00C768BE" w:rsidRPr="00AD6DF8" w:rsidRDefault="00C768BE" w:rsidP="004747B6">
            <w:pPr>
              <w:spacing w:after="40"/>
              <w:ind w:left="822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5/145 (24.1%)</w:t>
            </w:r>
          </w:p>
        </w:tc>
        <w:tc>
          <w:tcPr>
            <w:tcW w:w="8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8D7CC9" w14:textId="77777777" w:rsidR="00C768BE" w:rsidRPr="00AD6DF8" w:rsidRDefault="00C768BE" w:rsidP="004747B6">
            <w:pPr>
              <w:spacing w:after="40"/>
              <w:ind w:left="822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7/51 (33.3%)</w:t>
            </w:r>
          </w:p>
        </w:tc>
        <w:tc>
          <w:tcPr>
            <w:tcW w:w="91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9369C" w14:textId="77777777" w:rsidR="00C768BE" w:rsidRPr="00AD6DF8" w:rsidRDefault="00C768BE" w:rsidP="004747B6">
            <w:pPr>
              <w:spacing w:after="40"/>
              <w:ind w:left="737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8/94 (19.1%)</w:t>
            </w:r>
          </w:p>
        </w:tc>
        <w:tc>
          <w:tcPr>
            <w:tcW w:w="83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0E7CD" w14:textId="77777777" w:rsidR="00C768BE" w:rsidRPr="00AD6DF8" w:rsidRDefault="00C768BE" w:rsidP="004747B6">
            <w:pPr>
              <w:spacing w:after="4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C768BE" w:rsidRPr="00A8593B" w14:paraId="3EE2F250" w14:textId="77777777" w:rsidTr="004747B6">
        <w:trPr>
          <w:trHeight w:val="20"/>
        </w:trPr>
        <w:tc>
          <w:tcPr>
            <w:tcW w:w="4914" w:type="pct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/>
          </w:tcPr>
          <w:p w14:paraId="6963844B" w14:textId="77777777" w:rsidR="00C768BE" w:rsidRPr="008C4130" w:rsidRDefault="00C768BE" w:rsidP="004747B6">
            <w:pPr>
              <w:spacing w:after="40"/>
              <w:rPr>
                <w:rFonts w:asciiTheme="majorHAnsi" w:hAnsiTheme="majorHAnsi" w:cstheme="majorHAnsi"/>
                <w:color w:val="0B5280"/>
                <w:sz w:val="18"/>
                <w:szCs w:val="18"/>
                <w:lang w:val="en-GB"/>
              </w:rPr>
            </w:pPr>
            <w:r w:rsidRPr="008C4130">
              <w:rPr>
                <w:rFonts w:ascii="Calibri" w:hAnsi="Calibri" w:cstheme="majorHAnsi"/>
                <w:b/>
                <w:sz w:val="18"/>
                <w:szCs w:val="18"/>
                <w:lang w:val="en-GB"/>
              </w:rPr>
              <w:t>Problematic sleeping once a week or more the last month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14:paraId="29D72CEB" w14:textId="77777777" w:rsidR="00C768BE" w:rsidRPr="008C4130" w:rsidRDefault="00C768BE" w:rsidP="004747B6">
            <w:pPr>
              <w:spacing w:after="40"/>
              <w:jc w:val="center"/>
              <w:rPr>
                <w:rFonts w:ascii="Calibri" w:hAnsi="Calibri" w:cs="Calibri"/>
                <w:color w:val="3E6380"/>
                <w:sz w:val="18"/>
                <w:szCs w:val="18"/>
                <w:lang w:val="en-GB"/>
              </w:rPr>
            </w:pPr>
          </w:p>
        </w:tc>
      </w:tr>
      <w:tr w:rsidR="00C768BE" w:rsidRPr="009717C0" w14:paraId="15AFBB12" w14:textId="77777777" w:rsidTr="004747B6">
        <w:trPr>
          <w:trHeight w:val="20"/>
        </w:trPr>
        <w:tc>
          <w:tcPr>
            <w:tcW w:w="14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76B0B8" w14:textId="77777777" w:rsidR="00C768BE" w:rsidRPr="00091F0D" w:rsidRDefault="00C768BE" w:rsidP="004747B6">
            <w:pPr>
              <w:ind w:left="181"/>
              <w:rPr>
                <w:rFonts w:ascii="Calibri" w:hAnsi="Calibri" w:cstheme="majorHAnsi"/>
                <w:b/>
                <w:sz w:val="18"/>
                <w:szCs w:val="18"/>
                <w:u w:val="single"/>
                <w:lang w:val="en-GB"/>
              </w:rPr>
            </w:pPr>
            <w:r w:rsidRPr="00091F0D">
              <w:rPr>
                <w:rFonts w:asciiTheme="majorHAnsi" w:hAnsiTheme="majorHAnsi" w:cstheme="majorHAnsi"/>
                <w:sz w:val="18"/>
                <w:szCs w:val="18"/>
                <w:u w:val="single"/>
                <w:lang w:val="en-GB"/>
              </w:rPr>
              <w:t xml:space="preserve">Whole group </w:t>
            </w:r>
          </w:p>
        </w:tc>
        <w:tc>
          <w:tcPr>
            <w:tcW w:w="8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664B87" w14:textId="77777777" w:rsidR="00C768BE" w:rsidRPr="00091F0D" w:rsidRDefault="00C768BE" w:rsidP="004747B6">
            <w:pPr>
              <w:rPr>
                <w:rFonts w:asciiTheme="majorHAnsi" w:hAnsiTheme="majorHAnsi" w:cs="Calibri"/>
                <w:sz w:val="18"/>
                <w:szCs w:val="18"/>
                <w:u w:val="single"/>
                <w:lang w:val="en-GB"/>
              </w:rPr>
            </w:pPr>
            <w:r w:rsidRPr="00091F0D">
              <w:rPr>
                <w:rFonts w:asciiTheme="majorHAnsi" w:hAnsiTheme="majorHAnsi" w:cstheme="majorHAnsi"/>
                <w:sz w:val="18"/>
                <w:szCs w:val="18"/>
                <w:u w:val="single"/>
                <w:lang w:val="en-GB"/>
              </w:rPr>
              <w:t>123/616 (20.0%)</w:t>
            </w:r>
          </w:p>
        </w:tc>
        <w:tc>
          <w:tcPr>
            <w:tcW w:w="8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6C34DD" w14:textId="77777777" w:rsidR="00C768BE" w:rsidRPr="00091F0D" w:rsidRDefault="00C768BE" w:rsidP="004747B6">
            <w:pPr>
              <w:rPr>
                <w:rFonts w:asciiTheme="majorHAnsi" w:hAnsiTheme="majorHAnsi" w:cs="Calibri"/>
                <w:sz w:val="18"/>
                <w:szCs w:val="18"/>
                <w:u w:val="single"/>
                <w:lang w:val="en-GB"/>
              </w:rPr>
            </w:pPr>
            <w:r w:rsidRPr="00091F0D">
              <w:rPr>
                <w:rFonts w:asciiTheme="majorHAnsi" w:hAnsiTheme="majorHAnsi" w:cs="Calibri"/>
                <w:sz w:val="18"/>
                <w:szCs w:val="18"/>
                <w:u w:val="single"/>
                <w:lang w:val="en-GB"/>
              </w:rPr>
              <w:t>41/134 (30.6%)</w:t>
            </w:r>
          </w:p>
        </w:tc>
        <w:tc>
          <w:tcPr>
            <w:tcW w:w="911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34CC50" w14:textId="77777777" w:rsidR="00C768BE" w:rsidRPr="00091F0D" w:rsidRDefault="00C768BE" w:rsidP="004747B6">
            <w:pPr>
              <w:ind w:left="181"/>
              <w:rPr>
                <w:rFonts w:asciiTheme="majorHAnsi" w:hAnsiTheme="majorHAnsi" w:cs="Calibri"/>
                <w:sz w:val="18"/>
                <w:szCs w:val="18"/>
                <w:u w:val="single"/>
                <w:lang w:val="en-GB"/>
              </w:rPr>
            </w:pPr>
            <w:r w:rsidRPr="00091F0D">
              <w:rPr>
                <w:rFonts w:asciiTheme="majorHAnsi" w:hAnsiTheme="majorHAnsi" w:cs="Calibri"/>
                <w:sz w:val="18"/>
                <w:szCs w:val="18"/>
                <w:u w:val="single"/>
                <w:lang w:val="en-GB"/>
              </w:rPr>
              <w:t>82/482 (17.0%)</w:t>
            </w:r>
          </w:p>
        </w:tc>
        <w:tc>
          <w:tcPr>
            <w:tcW w:w="83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8F0495" w14:textId="38DD0FEE" w:rsidR="00C768BE" w:rsidRPr="00091F0D" w:rsidRDefault="00C768BE" w:rsidP="004747B6">
            <w:pPr>
              <w:spacing w:after="40"/>
              <w:jc w:val="center"/>
              <w:rPr>
                <w:rFonts w:ascii="Calibri" w:hAnsi="Calibri" w:cs="Calibri"/>
                <w:color w:val="3E6380"/>
                <w:sz w:val="18"/>
                <w:szCs w:val="18"/>
                <w:u w:val="single"/>
                <w:lang w:val="en-GB"/>
              </w:rPr>
            </w:pPr>
            <w:r w:rsidRPr="00091F0D">
              <w:rPr>
                <w:rFonts w:asciiTheme="majorHAnsi" w:hAnsiTheme="majorHAnsi" w:cs="Calibri"/>
                <w:sz w:val="18"/>
                <w:szCs w:val="18"/>
                <w:u w:val="single"/>
                <w:lang w:val="en-GB"/>
              </w:rPr>
              <w:t>1 (0.2%)</w:t>
            </w:r>
            <w:r w:rsidR="00A8593B" w:rsidRPr="00A8593B">
              <w:rPr>
                <w:rFonts w:asciiTheme="majorHAnsi" w:hAnsiTheme="majorHAnsi" w:cstheme="majorHAnsi"/>
                <w:b/>
                <w:bCs/>
                <w:sz w:val="18"/>
                <w:szCs w:val="18"/>
                <w:u w:val="single"/>
                <w:vertAlign w:val="superscript"/>
                <w:lang w:val="en-GB"/>
              </w:rPr>
              <w:t xml:space="preserve"> </w:t>
            </w:r>
            <w:r w:rsidR="00A8593B" w:rsidRPr="00A8593B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C768BE" w:rsidRPr="009717C0" w14:paraId="645F5305" w14:textId="77777777" w:rsidTr="004747B6">
        <w:trPr>
          <w:trHeight w:val="20"/>
        </w:trPr>
        <w:tc>
          <w:tcPr>
            <w:tcW w:w="14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11A86D98" w14:textId="77777777" w:rsidR="00C768BE" w:rsidRPr="00AD6DF8" w:rsidRDefault="00C768BE" w:rsidP="004747B6">
            <w:pPr>
              <w:ind w:left="453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aternally bereaved</w:t>
            </w:r>
          </w:p>
        </w:tc>
        <w:tc>
          <w:tcPr>
            <w:tcW w:w="8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058121B6" w14:textId="77777777" w:rsidR="00C768BE" w:rsidRPr="00AD6DF8" w:rsidRDefault="00C768BE" w:rsidP="004747B6">
            <w:pPr>
              <w:ind w:left="544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="Calibri"/>
                <w:sz w:val="18"/>
                <w:szCs w:val="18"/>
                <w:lang w:val="en-GB"/>
              </w:rPr>
              <w:t>71/335 (21.2%)</w:t>
            </w:r>
          </w:p>
        </w:tc>
        <w:tc>
          <w:tcPr>
            <w:tcW w:w="8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45F6ED27" w14:textId="77777777" w:rsidR="00C768BE" w:rsidRPr="00AD6DF8" w:rsidRDefault="00C768BE" w:rsidP="004747B6">
            <w:pPr>
              <w:ind w:left="544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="Calibri"/>
                <w:sz w:val="18"/>
                <w:szCs w:val="18"/>
                <w:lang w:val="en-GB"/>
              </w:rPr>
              <w:t>24/63 (38.1%)</w:t>
            </w:r>
          </w:p>
        </w:tc>
        <w:tc>
          <w:tcPr>
            <w:tcW w:w="911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2CF4C730" w14:textId="77777777" w:rsidR="00C768BE" w:rsidRPr="00AD6DF8" w:rsidRDefault="00C768BE" w:rsidP="004747B6">
            <w:pPr>
              <w:ind w:left="453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="Calibri"/>
                <w:sz w:val="18"/>
                <w:szCs w:val="18"/>
                <w:lang w:val="en-GB"/>
              </w:rPr>
              <w:t>47/272 (17.3%)</w:t>
            </w:r>
          </w:p>
        </w:tc>
        <w:tc>
          <w:tcPr>
            <w:tcW w:w="83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458A43FE" w14:textId="77777777" w:rsidR="00C768BE" w:rsidRPr="00AD6DF8" w:rsidRDefault="00C768BE" w:rsidP="004747B6">
            <w:pPr>
              <w:spacing w:after="4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 (0.0%)</w:t>
            </w:r>
          </w:p>
        </w:tc>
      </w:tr>
      <w:tr w:rsidR="00C768BE" w:rsidRPr="009717C0" w14:paraId="36785912" w14:textId="77777777" w:rsidTr="004747B6">
        <w:trPr>
          <w:trHeight w:val="20"/>
        </w:trPr>
        <w:tc>
          <w:tcPr>
            <w:tcW w:w="14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3800C84D" w14:textId="77777777" w:rsidR="00C768BE" w:rsidRPr="00AD6DF8" w:rsidRDefault="00C768BE" w:rsidP="004747B6">
            <w:pPr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aternally bereaved males</w:t>
            </w:r>
          </w:p>
        </w:tc>
        <w:tc>
          <w:tcPr>
            <w:tcW w:w="8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1110F184" w14:textId="77777777" w:rsidR="00C768BE" w:rsidRPr="00AD6DF8" w:rsidRDefault="00C768BE" w:rsidP="004747B6">
            <w:pPr>
              <w:ind w:left="82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0/169 (17.8%)</w:t>
            </w:r>
          </w:p>
        </w:tc>
        <w:tc>
          <w:tcPr>
            <w:tcW w:w="8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520E09A0" w14:textId="77777777" w:rsidR="00C768BE" w:rsidRPr="00AD6DF8" w:rsidRDefault="00C768BE" w:rsidP="004747B6">
            <w:pPr>
              <w:ind w:left="82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/19 (47.3%)</w:t>
            </w:r>
          </w:p>
        </w:tc>
        <w:tc>
          <w:tcPr>
            <w:tcW w:w="911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7F94338F" w14:textId="77777777" w:rsidR="00C768BE" w:rsidRPr="00AD6DF8" w:rsidRDefault="00C768BE" w:rsidP="004747B6">
            <w:pPr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1/150 (14.0%)</w:t>
            </w:r>
          </w:p>
        </w:tc>
        <w:tc>
          <w:tcPr>
            <w:tcW w:w="83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738AFF7D" w14:textId="77777777" w:rsidR="00C768BE" w:rsidRPr="00AD6DF8" w:rsidRDefault="00C768BE" w:rsidP="004747B6">
            <w:pPr>
              <w:spacing w:after="4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C768BE" w:rsidRPr="009717C0" w14:paraId="426B8D21" w14:textId="77777777" w:rsidTr="004747B6">
        <w:trPr>
          <w:trHeight w:val="20"/>
        </w:trPr>
        <w:tc>
          <w:tcPr>
            <w:tcW w:w="14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41FDC85A" w14:textId="77777777" w:rsidR="00C768BE" w:rsidRPr="00AD6DF8" w:rsidRDefault="00C768BE" w:rsidP="004747B6">
            <w:pPr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aternally bereaved Females</w:t>
            </w:r>
          </w:p>
        </w:tc>
        <w:tc>
          <w:tcPr>
            <w:tcW w:w="8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3FFC031B" w14:textId="77777777" w:rsidR="00C768BE" w:rsidRPr="00AD6DF8" w:rsidRDefault="00C768BE" w:rsidP="004747B6">
            <w:pPr>
              <w:ind w:left="82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1/166 (24.7%)</w:t>
            </w:r>
          </w:p>
        </w:tc>
        <w:tc>
          <w:tcPr>
            <w:tcW w:w="8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420FF78D" w14:textId="77777777" w:rsidR="00C768BE" w:rsidRPr="00AD6DF8" w:rsidRDefault="00C768BE" w:rsidP="004747B6">
            <w:pPr>
              <w:ind w:left="82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5/44 (34.1%)</w:t>
            </w:r>
          </w:p>
        </w:tc>
        <w:tc>
          <w:tcPr>
            <w:tcW w:w="911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7998C6C4" w14:textId="77777777" w:rsidR="00C768BE" w:rsidRPr="00AD6DF8" w:rsidRDefault="00C768BE" w:rsidP="004747B6">
            <w:pPr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6/122 (21.3%)</w:t>
            </w:r>
          </w:p>
        </w:tc>
        <w:tc>
          <w:tcPr>
            <w:tcW w:w="83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750E58A4" w14:textId="77777777" w:rsidR="00C768BE" w:rsidRPr="00AD6DF8" w:rsidRDefault="00C768BE" w:rsidP="004747B6">
            <w:pPr>
              <w:spacing w:after="4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C768BE" w:rsidRPr="009717C0" w14:paraId="78A9F476" w14:textId="77777777" w:rsidTr="004747B6">
        <w:trPr>
          <w:trHeight w:val="20"/>
        </w:trPr>
        <w:tc>
          <w:tcPr>
            <w:tcW w:w="14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120714" w14:textId="77777777" w:rsidR="00C768BE" w:rsidRPr="00AD6DF8" w:rsidRDefault="00C768BE" w:rsidP="004747B6">
            <w:pPr>
              <w:ind w:left="453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aternally bereaved</w:t>
            </w:r>
          </w:p>
        </w:tc>
        <w:tc>
          <w:tcPr>
            <w:tcW w:w="8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A646CF" w14:textId="77777777" w:rsidR="00C768BE" w:rsidRPr="00AD6DF8" w:rsidRDefault="00C768BE" w:rsidP="004747B6">
            <w:pPr>
              <w:spacing w:after="40"/>
              <w:ind w:left="544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2/280 (18.6%)</w:t>
            </w:r>
          </w:p>
        </w:tc>
        <w:tc>
          <w:tcPr>
            <w:tcW w:w="8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F7440B" w14:textId="77777777" w:rsidR="00C768BE" w:rsidRPr="00AD6DF8" w:rsidRDefault="00C768BE" w:rsidP="004747B6">
            <w:pPr>
              <w:spacing w:after="40"/>
              <w:ind w:left="544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="Calibri"/>
                <w:sz w:val="18"/>
                <w:szCs w:val="18"/>
                <w:lang w:val="en-GB"/>
              </w:rPr>
              <w:t>17/71 (23.9%)</w:t>
            </w:r>
          </w:p>
        </w:tc>
        <w:tc>
          <w:tcPr>
            <w:tcW w:w="911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FA59D3" w14:textId="77777777" w:rsidR="00C768BE" w:rsidRPr="00AD6DF8" w:rsidRDefault="00C768BE" w:rsidP="004747B6">
            <w:pPr>
              <w:ind w:left="453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5/209 (16.7%)</w:t>
            </w:r>
          </w:p>
        </w:tc>
        <w:tc>
          <w:tcPr>
            <w:tcW w:w="83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54C8D9" w14:textId="77777777" w:rsidR="00C768BE" w:rsidRPr="00AD6DF8" w:rsidRDefault="00C768BE" w:rsidP="004747B6">
            <w:pPr>
              <w:spacing w:after="4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="Calibri"/>
                <w:sz w:val="18"/>
                <w:szCs w:val="18"/>
                <w:lang w:val="en-GB"/>
              </w:rPr>
              <w:t>1 (0.2%)</w:t>
            </w:r>
          </w:p>
        </w:tc>
      </w:tr>
      <w:tr w:rsidR="00C768BE" w:rsidRPr="009717C0" w14:paraId="5326C0D3" w14:textId="77777777" w:rsidTr="004747B6">
        <w:trPr>
          <w:trHeight w:val="20"/>
        </w:trPr>
        <w:tc>
          <w:tcPr>
            <w:tcW w:w="14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144596" w14:textId="77777777" w:rsidR="00C768BE" w:rsidRPr="00AD6DF8" w:rsidRDefault="00C768BE" w:rsidP="004747B6">
            <w:pPr>
              <w:spacing w:after="40"/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aternally bereaved males</w:t>
            </w:r>
          </w:p>
        </w:tc>
        <w:tc>
          <w:tcPr>
            <w:tcW w:w="8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BE4291" w14:textId="77777777" w:rsidR="00C768BE" w:rsidRPr="00AD6DF8" w:rsidRDefault="00C768BE" w:rsidP="004747B6">
            <w:pPr>
              <w:spacing w:after="40"/>
              <w:ind w:left="822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9/135 (14.1%)</w:t>
            </w:r>
          </w:p>
        </w:tc>
        <w:tc>
          <w:tcPr>
            <w:tcW w:w="8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0C7B8E" w14:textId="77777777" w:rsidR="00C768BE" w:rsidRPr="00AD6DF8" w:rsidRDefault="00C768BE" w:rsidP="004747B6">
            <w:pPr>
              <w:spacing w:after="40"/>
              <w:ind w:left="822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/20 (10%)</w:t>
            </w:r>
          </w:p>
        </w:tc>
        <w:tc>
          <w:tcPr>
            <w:tcW w:w="911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ECF057" w14:textId="77777777" w:rsidR="00C768BE" w:rsidRPr="00AD6DF8" w:rsidRDefault="00C768BE" w:rsidP="004747B6">
            <w:pPr>
              <w:spacing w:after="40"/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7/115 (14.8%)</w:t>
            </w:r>
          </w:p>
        </w:tc>
        <w:tc>
          <w:tcPr>
            <w:tcW w:w="83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CD4040" w14:textId="77777777" w:rsidR="00C768BE" w:rsidRPr="00AD6DF8" w:rsidRDefault="00C768BE" w:rsidP="004747B6">
            <w:pPr>
              <w:spacing w:after="40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C768BE" w:rsidRPr="009717C0" w14:paraId="4EDBE6D5" w14:textId="77777777" w:rsidTr="004747B6">
        <w:trPr>
          <w:trHeight w:val="20"/>
        </w:trPr>
        <w:tc>
          <w:tcPr>
            <w:tcW w:w="14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035F2" w14:textId="77777777" w:rsidR="00C768BE" w:rsidRPr="00AD6DF8" w:rsidRDefault="00C768BE" w:rsidP="004747B6">
            <w:pPr>
              <w:spacing w:after="40"/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aternally bereaved females</w:t>
            </w:r>
          </w:p>
        </w:tc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24FD8" w14:textId="77777777" w:rsidR="00C768BE" w:rsidRPr="00AD6DF8" w:rsidRDefault="00C768BE" w:rsidP="004747B6">
            <w:pPr>
              <w:spacing w:after="40"/>
              <w:ind w:left="822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3/145 (22.8%)</w:t>
            </w:r>
          </w:p>
        </w:tc>
        <w:tc>
          <w:tcPr>
            <w:tcW w:w="8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1DDD85" w14:textId="77777777" w:rsidR="00C768BE" w:rsidRPr="00AD6DF8" w:rsidRDefault="00C768BE" w:rsidP="004747B6">
            <w:pPr>
              <w:spacing w:after="40"/>
              <w:ind w:left="822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5/51 (29.4%)</w:t>
            </w:r>
          </w:p>
        </w:tc>
        <w:tc>
          <w:tcPr>
            <w:tcW w:w="91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81F2A" w14:textId="77777777" w:rsidR="00C768BE" w:rsidRPr="00AD6DF8" w:rsidRDefault="00C768BE" w:rsidP="004747B6">
            <w:pPr>
              <w:spacing w:after="40"/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8/94 (19.1%)</w:t>
            </w:r>
          </w:p>
        </w:tc>
        <w:tc>
          <w:tcPr>
            <w:tcW w:w="83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08504" w14:textId="77777777" w:rsidR="00C768BE" w:rsidRPr="00AD6DF8" w:rsidRDefault="00C768BE" w:rsidP="004747B6">
            <w:pPr>
              <w:spacing w:after="40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C768BE" w:rsidRPr="00A8593B" w14:paraId="5010168A" w14:textId="77777777" w:rsidTr="004747B6">
        <w:trPr>
          <w:trHeight w:val="20"/>
        </w:trPr>
        <w:tc>
          <w:tcPr>
            <w:tcW w:w="4914" w:type="pct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/>
          </w:tcPr>
          <w:p w14:paraId="6533674C" w14:textId="77777777" w:rsidR="00C768BE" w:rsidRPr="008C4130" w:rsidRDefault="00C768BE" w:rsidP="004747B6">
            <w:pPr>
              <w:spacing w:after="40"/>
              <w:rPr>
                <w:rFonts w:asciiTheme="majorHAnsi" w:hAnsiTheme="majorHAnsi" w:cstheme="majorHAnsi"/>
                <w:color w:val="7030A0"/>
                <w:sz w:val="18"/>
                <w:szCs w:val="18"/>
                <w:lang w:val="en-GB"/>
              </w:rPr>
            </w:pPr>
            <w:r w:rsidRPr="008C4130">
              <w:rPr>
                <w:rFonts w:ascii="Calibri" w:hAnsi="Calibri" w:cstheme="majorHAnsi"/>
                <w:b/>
                <w:sz w:val="18"/>
                <w:szCs w:val="18"/>
                <w:lang w:val="en-GB"/>
              </w:rPr>
              <w:t>Emotional numbness once a week or more the last month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14:paraId="000EBA5C" w14:textId="77777777" w:rsidR="00C768BE" w:rsidRPr="008C4130" w:rsidRDefault="00C768BE" w:rsidP="004747B6">
            <w:pPr>
              <w:spacing w:after="40"/>
              <w:jc w:val="center"/>
              <w:rPr>
                <w:rFonts w:ascii="Calibri" w:hAnsi="Calibri" w:cs="Calibri"/>
                <w:color w:val="7030A0"/>
                <w:sz w:val="18"/>
                <w:szCs w:val="18"/>
                <w:lang w:val="en-GB"/>
              </w:rPr>
            </w:pPr>
          </w:p>
        </w:tc>
      </w:tr>
      <w:tr w:rsidR="00C768BE" w:rsidRPr="009717C0" w14:paraId="4F9B099E" w14:textId="77777777" w:rsidTr="004747B6">
        <w:trPr>
          <w:trHeight w:val="20"/>
        </w:trPr>
        <w:tc>
          <w:tcPr>
            <w:tcW w:w="14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3D920A" w14:textId="77777777" w:rsidR="00C768BE" w:rsidRPr="00091F0D" w:rsidRDefault="00C768BE" w:rsidP="004747B6">
            <w:pPr>
              <w:ind w:left="181"/>
              <w:rPr>
                <w:rFonts w:ascii="Calibri" w:hAnsi="Calibri" w:cstheme="majorHAnsi"/>
                <w:b/>
                <w:sz w:val="18"/>
                <w:szCs w:val="18"/>
                <w:u w:val="single"/>
                <w:lang w:val="en-GB"/>
              </w:rPr>
            </w:pPr>
            <w:r w:rsidRPr="00091F0D">
              <w:rPr>
                <w:rFonts w:asciiTheme="majorHAnsi" w:hAnsiTheme="majorHAnsi" w:cstheme="majorHAnsi"/>
                <w:sz w:val="18"/>
                <w:szCs w:val="18"/>
                <w:u w:val="single"/>
                <w:lang w:val="en-GB"/>
              </w:rPr>
              <w:t xml:space="preserve">Whole group </w:t>
            </w:r>
          </w:p>
        </w:tc>
        <w:tc>
          <w:tcPr>
            <w:tcW w:w="8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184BF2" w14:textId="77777777" w:rsidR="00C768BE" w:rsidRPr="00091F0D" w:rsidRDefault="00C768BE" w:rsidP="004747B6">
            <w:pPr>
              <w:rPr>
                <w:rFonts w:asciiTheme="majorHAnsi" w:hAnsiTheme="majorHAnsi" w:cs="Calibri"/>
                <w:sz w:val="18"/>
                <w:szCs w:val="18"/>
                <w:u w:val="single"/>
                <w:lang w:val="en-GB"/>
              </w:rPr>
            </w:pPr>
            <w:r w:rsidRPr="00091F0D">
              <w:rPr>
                <w:rFonts w:asciiTheme="majorHAnsi" w:hAnsiTheme="majorHAnsi" w:cstheme="majorHAnsi"/>
                <w:sz w:val="18"/>
                <w:szCs w:val="18"/>
                <w:u w:val="single"/>
                <w:lang w:val="en-GB"/>
              </w:rPr>
              <w:t>77/610 (12.6%)</w:t>
            </w:r>
          </w:p>
        </w:tc>
        <w:tc>
          <w:tcPr>
            <w:tcW w:w="8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26533C" w14:textId="77777777" w:rsidR="00C768BE" w:rsidRPr="00091F0D" w:rsidRDefault="00C768BE" w:rsidP="004747B6">
            <w:pPr>
              <w:rPr>
                <w:rFonts w:asciiTheme="majorHAnsi" w:hAnsiTheme="majorHAnsi" w:cs="Calibri"/>
                <w:sz w:val="18"/>
                <w:szCs w:val="18"/>
                <w:u w:val="single"/>
                <w:lang w:val="en-GB"/>
              </w:rPr>
            </w:pPr>
            <w:r w:rsidRPr="00091F0D">
              <w:rPr>
                <w:rFonts w:asciiTheme="majorHAnsi" w:hAnsiTheme="majorHAnsi" w:cs="Calibri"/>
                <w:sz w:val="18"/>
                <w:szCs w:val="18"/>
                <w:u w:val="single"/>
                <w:lang w:val="en-GB"/>
              </w:rPr>
              <w:t>34/132 (25.8%)</w:t>
            </w:r>
          </w:p>
        </w:tc>
        <w:tc>
          <w:tcPr>
            <w:tcW w:w="911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541A35" w14:textId="77777777" w:rsidR="00C768BE" w:rsidRPr="00091F0D" w:rsidRDefault="00C768BE" w:rsidP="004747B6">
            <w:pPr>
              <w:ind w:left="181"/>
              <w:rPr>
                <w:rFonts w:asciiTheme="majorHAnsi" w:hAnsiTheme="majorHAnsi" w:cs="Calibri"/>
                <w:sz w:val="18"/>
                <w:szCs w:val="18"/>
                <w:u w:val="single"/>
                <w:lang w:val="en-GB"/>
              </w:rPr>
            </w:pPr>
            <w:r w:rsidRPr="00091F0D">
              <w:rPr>
                <w:rFonts w:asciiTheme="majorHAnsi" w:hAnsiTheme="majorHAnsi" w:cs="Calibri"/>
                <w:sz w:val="18"/>
                <w:szCs w:val="18"/>
                <w:u w:val="single"/>
                <w:lang w:val="en-GB"/>
              </w:rPr>
              <w:t>43/478 (9.0%)</w:t>
            </w:r>
          </w:p>
        </w:tc>
        <w:tc>
          <w:tcPr>
            <w:tcW w:w="83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7E554B" w14:textId="72630DEB" w:rsidR="00C768BE" w:rsidRPr="00091F0D" w:rsidRDefault="00C768BE" w:rsidP="004747B6">
            <w:pPr>
              <w:spacing w:after="40"/>
              <w:jc w:val="center"/>
              <w:rPr>
                <w:rFonts w:ascii="Calibri" w:hAnsi="Calibri" w:cs="Calibri"/>
                <w:color w:val="7030A0"/>
                <w:sz w:val="18"/>
                <w:szCs w:val="18"/>
                <w:u w:val="single"/>
                <w:lang w:val="en-GB"/>
              </w:rPr>
            </w:pPr>
            <w:r w:rsidRPr="00091F0D">
              <w:rPr>
                <w:rFonts w:asciiTheme="majorHAnsi" w:hAnsiTheme="majorHAnsi" w:cs="Calibri"/>
                <w:sz w:val="18"/>
                <w:szCs w:val="18"/>
                <w:u w:val="single"/>
                <w:lang w:val="en-GB"/>
              </w:rPr>
              <w:t>7 (1.1%)</w:t>
            </w:r>
            <w:r w:rsidR="00A8593B">
              <w:rPr>
                <w:rFonts w:asciiTheme="majorHAnsi" w:hAnsiTheme="majorHAnsi" w:cs="Calibri"/>
                <w:sz w:val="18"/>
                <w:szCs w:val="18"/>
                <w:u w:val="single"/>
                <w:lang w:val="en-GB"/>
              </w:rPr>
              <w:t xml:space="preserve"> </w:t>
            </w:r>
            <w:r w:rsidR="00A8593B" w:rsidRPr="00A8593B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C768BE" w:rsidRPr="009717C0" w14:paraId="10530972" w14:textId="77777777" w:rsidTr="004747B6">
        <w:trPr>
          <w:trHeight w:val="20"/>
        </w:trPr>
        <w:tc>
          <w:tcPr>
            <w:tcW w:w="14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09CCD77B" w14:textId="77777777" w:rsidR="00C768BE" w:rsidRPr="00AD6DF8" w:rsidRDefault="00C768BE" w:rsidP="004747B6">
            <w:pPr>
              <w:ind w:left="453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aternally bereaved</w:t>
            </w:r>
          </w:p>
        </w:tc>
        <w:tc>
          <w:tcPr>
            <w:tcW w:w="8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12733E70" w14:textId="77777777" w:rsidR="00C768BE" w:rsidRPr="00AD6DF8" w:rsidRDefault="00C768BE" w:rsidP="004747B6">
            <w:pPr>
              <w:ind w:left="544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="Calibri"/>
                <w:sz w:val="18"/>
                <w:szCs w:val="18"/>
                <w:lang w:val="en-GB"/>
              </w:rPr>
              <w:t>38/332 (11.4%)</w:t>
            </w:r>
          </w:p>
        </w:tc>
        <w:tc>
          <w:tcPr>
            <w:tcW w:w="8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6A2EFD5E" w14:textId="77777777" w:rsidR="00C768BE" w:rsidRPr="00AD6DF8" w:rsidRDefault="00C768BE" w:rsidP="004747B6">
            <w:pPr>
              <w:ind w:left="544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="Calibri"/>
                <w:sz w:val="18"/>
                <w:szCs w:val="18"/>
                <w:lang w:val="en-GB"/>
              </w:rPr>
              <w:t>16/61 (26.2%)</w:t>
            </w:r>
          </w:p>
        </w:tc>
        <w:tc>
          <w:tcPr>
            <w:tcW w:w="911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27BADF35" w14:textId="77777777" w:rsidR="00C768BE" w:rsidRPr="00AD6DF8" w:rsidRDefault="00C768BE" w:rsidP="004747B6">
            <w:pPr>
              <w:ind w:left="453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="Calibri"/>
                <w:sz w:val="18"/>
                <w:szCs w:val="18"/>
                <w:lang w:val="en-GB"/>
              </w:rPr>
              <w:t>22/271 (8.1%)</w:t>
            </w:r>
          </w:p>
        </w:tc>
        <w:tc>
          <w:tcPr>
            <w:tcW w:w="83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4711C8D9" w14:textId="77777777" w:rsidR="00C768BE" w:rsidRPr="00AD6DF8" w:rsidRDefault="00C768BE" w:rsidP="004747B6">
            <w:pPr>
              <w:spacing w:after="4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 (0.5%)</w:t>
            </w:r>
          </w:p>
        </w:tc>
      </w:tr>
      <w:tr w:rsidR="00C768BE" w:rsidRPr="009717C0" w14:paraId="0AB634C3" w14:textId="77777777" w:rsidTr="004747B6">
        <w:trPr>
          <w:trHeight w:val="20"/>
        </w:trPr>
        <w:tc>
          <w:tcPr>
            <w:tcW w:w="14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5C9E215F" w14:textId="77777777" w:rsidR="00C768BE" w:rsidRPr="00AD6DF8" w:rsidRDefault="00C768BE" w:rsidP="004747B6">
            <w:pPr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aternally bereaved males</w:t>
            </w:r>
          </w:p>
        </w:tc>
        <w:tc>
          <w:tcPr>
            <w:tcW w:w="8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397313E0" w14:textId="77777777" w:rsidR="00C768BE" w:rsidRPr="00AD6DF8" w:rsidRDefault="00C768BE" w:rsidP="004747B6">
            <w:pPr>
              <w:ind w:left="82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5/168 (8.9%)</w:t>
            </w:r>
          </w:p>
        </w:tc>
        <w:tc>
          <w:tcPr>
            <w:tcW w:w="8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0ECE5477" w14:textId="77777777" w:rsidR="00C768BE" w:rsidRPr="00AD6DF8" w:rsidRDefault="00C768BE" w:rsidP="004747B6">
            <w:pPr>
              <w:ind w:left="82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/19 (21.1%)</w:t>
            </w:r>
          </w:p>
        </w:tc>
        <w:tc>
          <w:tcPr>
            <w:tcW w:w="911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1C8B15C6" w14:textId="77777777" w:rsidR="00C768BE" w:rsidRPr="00AD6DF8" w:rsidRDefault="00C768BE" w:rsidP="004747B6">
            <w:pPr>
              <w:ind w:left="742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/149 (7.4%)</w:t>
            </w:r>
          </w:p>
        </w:tc>
        <w:tc>
          <w:tcPr>
            <w:tcW w:w="83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1ECF1DC8" w14:textId="77777777" w:rsidR="00C768BE" w:rsidRPr="00AD6DF8" w:rsidRDefault="00C768BE" w:rsidP="004747B6">
            <w:pPr>
              <w:spacing w:after="4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C768BE" w:rsidRPr="009717C0" w14:paraId="7C5281D5" w14:textId="77777777" w:rsidTr="004747B6">
        <w:trPr>
          <w:trHeight w:val="20"/>
        </w:trPr>
        <w:tc>
          <w:tcPr>
            <w:tcW w:w="14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0B12CBAC" w14:textId="77777777" w:rsidR="00C768BE" w:rsidRPr="00AD6DF8" w:rsidRDefault="00C768BE" w:rsidP="004747B6">
            <w:pPr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aternally bereaved Females</w:t>
            </w:r>
          </w:p>
        </w:tc>
        <w:tc>
          <w:tcPr>
            <w:tcW w:w="8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6B1C4D1D" w14:textId="77777777" w:rsidR="00C768BE" w:rsidRPr="00AD6DF8" w:rsidRDefault="00C768BE" w:rsidP="004747B6">
            <w:pPr>
              <w:ind w:left="82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3/164 (14.0%)</w:t>
            </w:r>
          </w:p>
        </w:tc>
        <w:tc>
          <w:tcPr>
            <w:tcW w:w="8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37C74440" w14:textId="77777777" w:rsidR="00C768BE" w:rsidRPr="00AD6DF8" w:rsidRDefault="00C768BE" w:rsidP="004747B6">
            <w:pPr>
              <w:ind w:left="82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/42 (28.6%)</w:t>
            </w:r>
          </w:p>
        </w:tc>
        <w:tc>
          <w:tcPr>
            <w:tcW w:w="911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729228AF" w14:textId="77777777" w:rsidR="00C768BE" w:rsidRPr="00AD6DF8" w:rsidRDefault="00C768BE" w:rsidP="004747B6">
            <w:pPr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/122 (9.0%)</w:t>
            </w:r>
          </w:p>
        </w:tc>
        <w:tc>
          <w:tcPr>
            <w:tcW w:w="83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6C2FAED1" w14:textId="77777777" w:rsidR="00C768BE" w:rsidRPr="00AD6DF8" w:rsidRDefault="00C768BE" w:rsidP="004747B6">
            <w:pPr>
              <w:spacing w:after="4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C768BE" w:rsidRPr="009717C0" w14:paraId="4FDA30C5" w14:textId="77777777" w:rsidTr="004747B6">
        <w:trPr>
          <w:trHeight w:val="20"/>
        </w:trPr>
        <w:tc>
          <w:tcPr>
            <w:tcW w:w="14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4BB69A" w14:textId="77777777" w:rsidR="00C768BE" w:rsidRPr="00AD6DF8" w:rsidRDefault="00C768BE" w:rsidP="004747B6">
            <w:pPr>
              <w:ind w:left="453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aternally bereaved</w:t>
            </w:r>
          </w:p>
        </w:tc>
        <w:tc>
          <w:tcPr>
            <w:tcW w:w="8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A8ECE9" w14:textId="77777777" w:rsidR="00C768BE" w:rsidRPr="00AD6DF8" w:rsidRDefault="00C768BE" w:rsidP="004747B6">
            <w:pPr>
              <w:spacing w:after="40"/>
              <w:ind w:left="544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9/277 (14.1%)</w:t>
            </w:r>
          </w:p>
        </w:tc>
        <w:tc>
          <w:tcPr>
            <w:tcW w:w="8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95A4F9" w14:textId="77777777" w:rsidR="00C768BE" w:rsidRPr="00AD6DF8" w:rsidRDefault="00C768BE" w:rsidP="004747B6">
            <w:pPr>
              <w:spacing w:after="40"/>
              <w:ind w:left="544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="Calibri"/>
                <w:sz w:val="18"/>
                <w:szCs w:val="18"/>
                <w:lang w:val="en-GB"/>
              </w:rPr>
              <w:t>18/71 (25.4%)</w:t>
            </w:r>
          </w:p>
        </w:tc>
        <w:tc>
          <w:tcPr>
            <w:tcW w:w="911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E6C7BD" w14:textId="77777777" w:rsidR="00C768BE" w:rsidRPr="00AD6DF8" w:rsidRDefault="00C768BE" w:rsidP="004747B6">
            <w:pPr>
              <w:ind w:left="453"/>
              <w:rPr>
                <w:rFonts w:asciiTheme="majorHAnsi" w:hAnsiTheme="majorHAns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1/206 (10.2%)</w:t>
            </w:r>
          </w:p>
        </w:tc>
        <w:tc>
          <w:tcPr>
            <w:tcW w:w="83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896AFD" w14:textId="77777777" w:rsidR="00C768BE" w:rsidRPr="00AD6DF8" w:rsidRDefault="00C768BE" w:rsidP="004747B6">
            <w:pPr>
              <w:spacing w:after="4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 (0.6%)</w:t>
            </w:r>
          </w:p>
        </w:tc>
      </w:tr>
      <w:tr w:rsidR="00C768BE" w:rsidRPr="009717C0" w14:paraId="56F2F618" w14:textId="77777777" w:rsidTr="004747B6">
        <w:trPr>
          <w:trHeight w:val="113"/>
        </w:trPr>
        <w:tc>
          <w:tcPr>
            <w:tcW w:w="14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8DCCA3" w14:textId="77777777" w:rsidR="00C768BE" w:rsidRPr="00AD6DF8" w:rsidRDefault="00C768BE" w:rsidP="004747B6">
            <w:pPr>
              <w:spacing w:after="40"/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aternally bereaved males</w:t>
            </w:r>
          </w:p>
        </w:tc>
        <w:tc>
          <w:tcPr>
            <w:tcW w:w="8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F03F3D" w14:textId="77777777" w:rsidR="00C768BE" w:rsidRPr="00AD6DF8" w:rsidRDefault="00C768BE" w:rsidP="004747B6">
            <w:pPr>
              <w:spacing w:after="40"/>
              <w:ind w:left="822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5/134 (11.2%)</w:t>
            </w:r>
          </w:p>
        </w:tc>
        <w:tc>
          <w:tcPr>
            <w:tcW w:w="8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B6DF94" w14:textId="77777777" w:rsidR="00C768BE" w:rsidRPr="00AD6DF8" w:rsidRDefault="00C768BE" w:rsidP="004747B6">
            <w:pPr>
              <w:spacing w:after="40"/>
              <w:ind w:left="822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/20 (30.0%)</w:t>
            </w:r>
          </w:p>
        </w:tc>
        <w:tc>
          <w:tcPr>
            <w:tcW w:w="911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ABFC97" w14:textId="77777777" w:rsidR="00C768BE" w:rsidRPr="00AD6DF8" w:rsidRDefault="00C768BE" w:rsidP="004747B6">
            <w:pPr>
              <w:spacing w:after="40"/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/114 (7.9%)</w:t>
            </w:r>
          </w:p>
        </w:tc>
        <w:tc>
          <w:tcPr>
            <w:tcW w:w="83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06262B" w14:textId="77777777" w:rsidR="00C768BE" w:rsidRPr="00AD6DF8" w:rsidRDefault="00C768BE" w:rsidP="004747B6">
            <w:pPr>
              <w:spacing w:after="40"/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</w:p>
        </w:tc>
      </w:tr>
      <w:tr w:rsidR="00C768BE" w:rsidRPr="009717C0" w14:paraId="024C1BDF" w14:textId="77777777" w:rsidTr="004747B6">
        <w:trPr>
          <w:trHeight w:val="20"/>
        </w:trPr>
        <w:tc>
          <w:tcPr>
            <w:tcW w:w="14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7D295" w14:textId="77777777" w:rsidR="00C768BE" w:rsidRPr="00AD6DF8" w:rsidRDefault="00C768BE" w:rsidP="004747B6">
            <w:pPr>
              <w:spacing w:after="40"/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aternally bereaved females</w:t>
            </w:r>
          </w:p>
        </w:tc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66C22" w14:textId="77777777" w:rsidR="00C768BE" w:rsidRPr="00AD6DF8" w:rsidRDefault="00C768BE" w:rsidP="004747B6">
            <w:pPr>
              <w:spacing w:after="40"/>
              <w:ind w:left="822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4/143 (16.8%)</w:t>
            </w:r>
          </w:p>
        </w:tc>
        <w:tc>
          <w:tcPr>
            <w:tcW w:w="8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5F0B32" w14:textId="77777777" w:rsidR="00C768BE" w:rsidRPr="00AD6DF8" w:rsidRDefault="00C768BE" w:rsidP="004747B6">
            <w:pPr>
              <w:spacing w:after="40"/>
              <w:ind w:left="822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/51 (23.5%)</w:t>
            </w:r>
          </w:p>
        </w:tc>
        <w:tc>
          <w:tcPr>
            <w:tcW w:w="91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D7BDF" w14:textId="77777777" w:rsidR="00C768BE" w:rsidRPr="00AD6DF8" w:rsidRDefault="00C768BE" w:rsidP="004747B6">
            <w:pPr>
              <w:spacing w:after="40"/>
              <w:ind w:left="737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D6DF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/92 (13.0%)</w:t>
            </w:r>
          </w:p>
        </w:tc>
        <w:tc>
          <w:tcPr>
            <w:tcW w:w="83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5D369" w14:textId="77777777" w:rsidR="00C768BE" w:rsidRPr="00AD6DF8" w:rsidRDefault="00C768BE" w:rsidP="004747B6">
            <w:pPr>
              <w:spacing w:after="40"/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</w:p>
        </w:tc>
      </w:tr>
    </w:tbl>
    <w:p w14:paraId="3CD5DA62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7327A70F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5340E9E7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7C5A1BB4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27E5D1F6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36B490BA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4820F88D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33EC0FEA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022B63EC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55A4F507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3458F266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53581044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7474D90A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41B75AC1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32217D59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49D29400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2E84A795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321DC1F7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3AA6FB78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330A0329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22280A32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751BF2E2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4C41B652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0FFC4920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5C8E023A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4EF84E5A" w14:textId="77777777" w:rsidR="00C768BE" w:rsidRDefault="00C768BE" w:rsidP="00C768BE">
      <w:pPr>
        <w:rPr>
          <w:rFonts w:ascii="Calibri" w:hAnsi="Calibri" w:cs="Times New Roman"/>
          <w:lang w:val="en-GB"/>
        </w:rPr>
      </w:pPr>
    </w:p>
    <w:p w14:paraId="6A3E4CDE" w14:textId="77777777" w:rsidR="00AF046C" w:rsidRDefault="00AF046C" w:rsidP="00C768BE">
      <w:pPr>
        <w:ind w:right="255"/>
        <w:rPr>
          <w:rFonts w:cs="Arial"/>
          <w:color w:val="000000"/>
          <w:sz w:val="15"/>
          <w:szCs w:val="15"/>
          <w:shd w:val="clear" w:color="auto" w:fill="FFFFFF"/>
          <w:lang w:val="en-GB" w:eastAsia="sv-SE"/>
        </w:rPr>
      </w:pPr>
    </w:p>
    <w:p w14:paraId="2988506A" w14:textId="5D7A03D0" w:rsidR="00C768BE" w:rsidRPr="00A8593B" w:rsidRDefault="00A8593B" w:rsidP="00C768BE">
      <w:pPr>
        <w:ind w:right="255"/>
        <w:rPr>
          <w:rFonts w:asciiTheme="majorHAnsi" w:hAnsiTheme="majorHAnsi" w:cstheme="majorHAnsi"/>
          <w:color w:val="000000"/>
          <w:sz w:val="18"/>
          <w:szCs w:val="18"/>
          <w:shd w:val="clear" w:color="auto" w:fill="FFFFFF"/>
          <w:lang w:val="en-US" w:eastAsia="sv-SE"/>
        </w:rPr>
      </w:pPr>
      <w:r w:rsidRPr="00A8593B">
        <w:rPr>
          <w:rFonts w:asciiTheme="majorHAnsi" w:hAnsiTheme="majorHAnsi" w:cstheme="majorHAnsi"/>
          <w:b/>
          <w:color w:val="000000"/>
          <w:sz w:val="18"/>
          <w:szCs w:val="18"/>
          <w:shd w:val="clear" w:color="auto" w:fill="FFFFFF"/>
          <w:vertAlign w:val="superscript"/>
          <w:lang w:val="en-GB" w:eastAsia="sv-SE"/>
        </w:rPr>
        <w:t>a</w:t>
      </w:r>
      <w:r w:rsidR="00C768BE" w:rsidRPr="00A8593B">
        <w:rPr>
          <w:rFonts w:asciiTheme="majorHAnsi" w:hAnsiTheme="majorHAnsi" w:cstheme="majorHAnsi"/>
          <w:b/>
          <w:color w:val="000000"/>
          <w:sz w:val="18"/>
          <w:szCs w:val="18"/>
          <w:shd w:val="clear" w:color="auto" w:fill="FFFFFF"/>
          <w:vertAlign w:val="superscript"/>
          <w:lang w:val="en-GB" w:eastAsia="sv-SE"/>
        </w:rPr>
        <w:t xml:space="preserve"> </w:t>
      </w:r>
      <w:r w:rsidR="00C768BE" w:rsidRPr="00A8593B">
        <w:rPr>
          <w:rFonts w:asciiTheme="majorHAnsi" w:hAnsiTheme="majorHAnsi" w:cstheme="majorHAnsi"/>
          <w:color w:val="000000"/>
          <w:sz w:val="18"/>
          <w:szCs w:val="18"/>
          <w:shd w:val="clear" w:color="auto" w:fill="FFFFFF"/>
          <w:lang w:val="en-GB" w:eastAsia="sv-SE"/>
        </w:rPr>
        <w:t xml:space="preserve">Poor = no/little     </w:t>
      </w:r>
      <w:r w:rsidRPr="00A8593B">
        <w:rPr>
          <w:rFonts w:asciiTheme="majorHAnsi" w:hAnsiTheme="majorHAnsi" w:cstheme="majorHAnsi"/>
          <w:b/>
          <w:color w:val="000000"/>
          <w:sz w:val="18"/>
          <w:szCs w:val="18"/>
          <w:shd w:val="clear" w:color="auto" w:fill="FFFFFF"/>
          <w:vertAlign w:val="superscript"/>
          <w:lang w:val="en-GB" w:eastAsia="sv-SE"/>
        </w:rPr>
        <w:t>b</w:t>
      </w:r>
      <w:r w:rsidR="00C768BE" w:rsidRPr="00A8593B">
        <w:rPr>
          <w:rFonts w:asciiTheme="majorHAnsi" w:hAnsiTheme="majorHAnsi" w:cstheme="majorHAnsi"/>
          <w:color w:val="000000"/>
          <w:sz w:val="18"/>
          <w:szCs w:val="18"/>
          <w:shd w:val="clear" w:color="auto" w:fill="FFFFFF"/>
          <w:vertAlign w:val="superscript"/>
          <w:lang w:val="en-GB" w:eastAsia="sv-SE"/>
        </w:rPr>
        <w:t xml:space="preserve"> </w:t>
      </w:r>
      <w:r w:rsidR="00C768BE" w:rsidRPr="00A8593B">
        <w:rPr>
          <w:rFonts w:asciiTheme="majorHAnsi" w:hAnsiTheme="majorHAnsi" w:cstheme="majorHAnsi"/>
          <w:color w:val="000000"/>
          <w:sz w:val="18"/>
          <w:szCs w:val="18"/>
          <w:shd w:val="clear" w:color="auto" w:fill="FFFFFF"/>
          <w:lang w:val="en-GB" w:eastAsia="sv-SE"/>
        </w:rPr>
        <w:t xml:space="preserve">Good = moderate/ very good       </w:t>
      </w:r>
      <w:r w:rsidR="00C768BE" w:rsidRPr="00A8593B">
        <w:rPr>
          <w:rFonts w:asciiTheme="majorHAnsi" w:hAnsiTheme="majorHAnsi" w:cstheme="majorHAnsi"/>
          <w:b/>
          <w:color w:val="000000"/>
          <w:sz w:val="18"/>
          <w:szCs w:val="18"/>
          <w:shd w:val="clear" w:color="auto" w:fill="FFFFFF"/>
          <w:lang w:val="en-GB" w:eastAsia="sv-SE"/>
        </w:rPr>
        <w:t>--</w:t>
      </w:r>
      <w:r w:rsidR="00C768BE" w:rsidRPr="00A8593B">
        <w:rPr>
          <w:rFonts w:asciiTheme="majorHAnsi" w:hAnsiTheme="majorHAnsi" w:cstheme="majorHAnsi"/>
          <w:color w:val="000000"/>
          <w:sz w:val="18"/>
          <w:szCs w:val="18"/>
          <w:shd w:val="clear" w:color="auto" w:fill="FFFFFF"/>
          <w:lang w:val="en-GB" w:eastAsia="sv-SE"/>
        </w:rPr>
        <w:t xml:space="preserve"> </w:t>
      </w:r>
      <w:r w:rsidR="00C768BE" w:rsidRPr="00A8593B">
        <w:rPr>
          <w:rFonts w:asciiTheme="majorHAnsi" w:hAnsiTheme="majorHAnsi" w:cstheme="majorHAnsi"/>
          <w:color w:val="000000"/>
          <w:sz w:val="18"/>
          <w:szCs w:val="18"/>
          <w:shd w:val="clear" w:color="auto" w:fill="FFFFFF"/>
          <w:lang w:val="en-US" w:eastAsia="sv-SE"/>
        </w:rPr>
        <w:t>1.00 [reference]</w:t>
      </w:r>
    </w:p>
    <w:p w14:paraId="11353EC7" w14:textId="3BA72CE3" w:rsidR="00372E84" w:rsidRPr="00A8593B" w:rsidRDefault="00A8593B" w:rsidP="00FB3480">
      <w:pPr>
        <w:ind w:right="1366"/>
        <w:rPr>
          <w:sz w:val="18"/>
          <w:szCs w:val="18"/>
          <w:lang w:val="en-US"/>
        </w:rPr>
      </w:pPr>
      <w:r w:rsidRPr="00A8593B">
        <w:rPr>
          <w:rFonts w:asciiTheme="majorHAnsi" w:hAnsiTheme="majorHAnsi" w:cstheme="majorHAnsi"/>
          <w:b/>
          <w:bCs/>
          <w:color w:val="000000"/>
          <w:sz w:val="18"/>
          <w:szCs w:val="18"/>
          <w:shd w:val="clear" w:color="auto" w:fill="FFFFFF"/>
          <w:vertAlign w:val="superscript"/>
          <w:lang w:val="en-GB" w:eastAsia="sv-SE"/>
        </w:rPr>
        <w:t>c</w:t>
      </w:r>
      <w:r w:rsidR="00C768BE" w:rsidRPr="00A8593B">
        <w:rPr>
          <w:rFonts w:asciiTheme="majorHAnsi" w:hAnsiTheme="majorHAnsi" w:cstheme="majorHAnsi"/>
          <w:color w:val="000000"/>
          <w:sz w:val="18"/>
          <w:szCs w:val="18"/>
          <w:shd w:val="clear" w:color="auto" w:fill="FFFFFF"/>
          <w:lang w:val="en-GB" w:eastAsia="sv-SE"/>
        </w:rPr>
        <w:t xml:space="preserve"> </w:t>
      </w:r>
      <w:proofErr w:type="gramStart"/>
      <w:r w:rsidR="00C768BE" w:rsidRPr="00A8593B">
        <w:rPr>
          <w:rFonts w:asciiTheme="majorHAnsi" w:hAnsiTheme="majorHAnsi" w:cstheme="majorHAnsi"/>
          <w:color w:val="000000"/>
          <w:sz w:val="18"/>
          <w:szCs w:val="18"/>
          <w:shd w:val="clear" w:color="auto" w:fill="FFFFFF"/>
          <w:lang w:val="en-GB" w:eastAsia="sv-SE"/>
        </w:rPr>
        <w:t>The</w:t>
      </w:r>
      <w:proofErr w:type="gramEnd"/>
      <w:r w:rsidR="00C768BE" w:rsidRPr="00A8593B">
        <w:rPr>
          <w:rFonts w:asciiTheme="majorHAnsi" w:hAnsiTheme="majorHAnsi" w:cstheme="majorHAnsi"/>
          <w:color w:val="000000"/>
          <w:sz w:val="18"/>
          <w:szCs w:val="18"/>
          <w:shd w:val="clear" w:color="auto" w:fill="FFFFFF"/>
          <w:lang w:val="en-GB" w:eastAsia="sv-SE"/>
        </w:rPr>
        <w:t xml:space="preserve"> total number and % of missing values for each health-related outcome variable out of the 617 participant that answered the question regarding family cohesion (5 participants did not give an answer to that question or 0.8%). One participant did not state the gender of the deceased parent or the gender of the participant.</w:t>
      </w:r>
      <w:r w:rsidR="00FB3480" w:rsidRPr="00A8593B">
        <w:rPr>
          <w:sz w:val="18"/>
          <w:szCs w:val="18"/>
          <w:lang w:val="en-US"/>
        </w:rPr>
        <w:t xml:space="preserve"> </w:t>
      </w:r>
    </w:p>
    <w:sectPr w:rsidR="00372E84" w:rsidRPr="00A8593B" w:rsidSect="00C768B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E60F89"/>
    <w:multiLevelType w:val="hybridMultilevel"/>
    <w:tmpl w:val="4D4A9576"/>
    <w:lvl w:ilvl="0" w:tplc="540EFDD4">
      <w:start w:val="1"/>
      <w:numFmt w:val="bullet"/>
      <w:pStyle w:val="KBullettext-kappan"/>
      <w:lvlText w:val=""/>
      <w:lvlJc w:val="left"/>
      <w:pPr>
        <w:ind w:left="720" w:hanging="360"/>
      </w:pPr>
      <w:rPr>
        <w:rFonts w:ascii="Wingdings" w:hAnsi="Wingdings" w:hint="default"/>
        <w:color w:val="0B528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34831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8BE"/>
    <w:rsid w:val="000012E5"/>
    <w:rsid w:val="00040F01"/>
    <w:rsid w:val="00055798"/>
    <w:rsid w:val="00094745"/>
    <w:rsid w:val="000A7770"/>
    <w:rsid w:val="000B67E0"/>
    <w:rsid w:val="000C020F"/>
    <w:rsid w:val="000C2184"/>
    <w:rsid w:val="000C7FFD"/>
    <w:rsid w:val="000D4D13"/>
    <w:rsid w:val="000E514F"/>
    <w:rsid w:val="0010056D"/>
    <w:rsid w:val="00125476"/>
    <w:rsid w:val="001259C6"/>
    <w:rsid w:val="00144534"/>
    <w:rsid w:val="001522D1"/>
    <w:rsid w:val="00152E0F"/>
    <w:rsid w:val="0015585C"/>
    <w:rsid w:val="00186975"/>
    <w:rsid w:val="001A5FC1"/>
    <w:rsid w:val="001C0275"/>
    <w:rsid w:val="001C5F2A"/>
    <w:rsid w:val="0020028D"/>
    <w:rsid w:val="00225CC5"/>
    <w:rsid w:val="00240975"/>
    <w:rsid w:val="00240FAD"/>
    <w:rsid w:val="002511F7"/>
    <w:rsid w:val="002573BF"/>
    <w:rsid w:val="002653FC"/>
    <w:rsid w:val="00266CC9"/>
    <w:rsid w:val="00274E03"/>
    <w:rsid w:val="00275A23"/>
    <w:rsid w:val="002B0A6E"/>
    <w:rsid w:val="002C1F7F"/>
    <w:rsid w:val="002D2CF8"/>
    <w:rsid w:val="002D51C8"/>
    <w:rsid w:val="002F168D"/>
    <w:rsid w:val="002F3F84"/>
    <w:rsid w:val="002F6AE9"/>
    <w:rsid w:val="002F6F3A"/>
    <w:rsid w:val="00310071"/>
    <w:rsid w:val="00322F78"/>
    <w:rsid w:val="00323A67"/>
    <w:rsid w:val="00326491"/>
    <w:rsid w:val="00347870"/>
    <w:rsid w:val="003650C6"/>
    <w:rsid w:val="00366E2A"/>
    <w:rsid w:val="00375C08"/>
    <w:rsid w:val="003777BC"/>
    <w:rsid w:val="00387F2F"/>
    <w:rsid w:val="003F5D6B"/>
    <w:rsid w:val="00400BF6"/>
    <w:rsid w:val="00404424"/>
    <w:rsid w:val="00405BF6"/>
    <w:rsid w:val="00424917"/>
    <w:rsid w:val="00446C4C"/>
    <w:rsid w:val="00456117"/>
    <w:rsid w:val="00485819"/>
    <w:rsid w:val="004C3303"/>
    <w:rsid w:val="004C3636"/>
    <w:rsid w:val="004C7BE7"/>
    <w:rsid w:val="004C7EF8"/>
    <w:rsid w:val="00513CD8"/>
    <w:rsid w:val="0051538A"/>
    <w:rsid w:val="00515B5A"/>
    <w:rsid w:val="00536BD1"/>
    <w:rsid w:val="00537B31"/>
    <w:rsid w:val="00573DB2"/>
    <w:rsid w:val="005845CC"/>
    <w:rsid w:val="0058792E"/>
    <w:rsid w:val="005C2524"/>
    <w:rsid w:val="005C3748"/>
    <w:rsid w:val="005F1710"/>
    <w:rsid w:val="00614302"/>
    <w:rsid w:val="00626C57"/>
    <w:rsid w:val="00662277"/>
    <w:rsid w:val="006765C9"/>
    <w:rsid w:val="00676A19"/>
    <w:rsid w:val="0068033D"/>
    <w:rsid w:val="00695076"/>
    <w:rsid w:val="006A664D"/>
    <w:rsid w:val="006D1C36"/>
    <w:rsid w:val="006E545F"/>
    <w:rsid w:val="006F4596"/>
    <w:rsid w:val="006F4897"/>
    <w:rsid w:val="0072105A"/>
    <w:rsid w:val="00732418"/>
    <w:rsid w:val="00732A52"/>
    <w:rsid w:val="007356F9"/>
    <w:rsid w:val="00736C9E"/>
    <w:rsid w:val="007417C8"/>
    <w:rsid w:val="00744C22"/>
    <w:rsid w:val="00763D3B"/>
    <w:rsid w:val="0076686A"/>
    <w:rsid w:val="00770434"/>
    <w:rsid w:val="007704A4"/>
    <w:rsid w:val="00771C90"/>
    <w:rsid w:val="00771EF4"/>
    <w:rsid w:val="00790988"/>
    <w:rsid w:val="007A70AF"/>
    <w:rsid w:val="007B0CC9"/>
    <w:rsid w:val="007D739F"/>
    <w:rsid w:val="007F2E59"/>
    <w:rsid w:val="0083309C"/>
    <w:rsid w:val="00833E4A"/>
    <w:rsid w:val="0083443D"/>
    <w:rsid w:val="00847CDD"/>
    <w:rsid w:val="00856F2B"/>
    <w:rsid w:val="008609CC"/>
    <w:rsid w:val="008614C7"/>
    <w:rsid w:val="00863755"/>
    <w:rsid w:val="00870CC1"/>
    <w:rsid w:val="00874AB0"/>
    <w:rsid w:val="008B18C7"/>
    <w:rsid w:val="008D1370"/>
    <w:rsid w:val="00900873"/>
    <w:rsid w:val="00904864"/>
    <w:rsid w:val="00945817"/>
    <w:rsid w:val="00950ED0"/>
    <w:rsid w:val="00952CFA"/>
    <w:rsid w:val="009A5A2E"/>
    <w:rsid w:val="009B2D85"/>
    <w:rsid w:val="009B4AB0"/>
    <w:rsid w:val="009B63A1"/>
    <w:rsid w:val="00A570FD"/>
    <w:rsid w:val="00A8593B"/>
    <w:rsid w:val="00A870B1"/>
    <w:rsid w:val="00A924E9"/>
    <w:rsid w:val="00A9713A"/>
    <w:rsid w:val="00A979B0"/>
    <w:rsid w:val="00AA357B"/>
    <w:rsid w:val="00AC3BB7"/>
    <w:rsid w:val="00AF046C"/>
    <w:rsid w:val="00B101D1"/>
    <w:rsid w:val="00B30B57"/>
    <w:rsid w:val="00B64C6E"/>
    <w:rsid w:val="00B67852"/>
    <w:rsid w:val="00B83FDA"/>
    <w:rsid w:val="00B856FD"/>
    <w:rsid w:val="00B90C3D"/>
    <w:rsid w:val="00B95986"/>
    <w:rsid w:val="00B95D4C"/>
    <w:rsid w:val="00BA207F"/>
    <w:rsid w:val="00BD1565"/>
    <w:rsid w:val="00BE2026"/>
    <w:rsid w:val="00C03C6A"/>
    <w:rsid w:val="00C20FFD"/>
    <w:rsid w:val="00C36307"/>
    <w:rsid w:val="00C42D21"/>
    <w:rsid w:val="00C5091C"/>
    <w:rsid w:val="00C768BE"/>
    <w:rsid w:val="00CC759C"/>
    <w:rsid w:val="00CF0E49"/>
    <w:rsid w:val="00D239FF"/>
    <w:rsid w:val="00D24F13"/>
    <w:rsid w:val="00D34815"/>
    <w:rsid w:val="00D55E46"/>
    <w:rsid w:val="00D56F99"/>
    <w:rsid w:val="00D65E07"/>
    <w:rsid w:val="00D706C4"/>
    <w:rsid w:val="00D70A4D"/>
    <w:rsid w:val="00D90F92"/>
    <w:rsid w:val="00DA48A1"/>
    <w:rsid w:val="00DA51B6"/>
    <w:rsid w:val="00DA5CEB"/>
    <w:rsid w:val="00DD1062"/>
    <w:rsid w:val="00DD3E85"/>
    <w:rsid w:val="00DE2FC5"/>
    <w:rsid w:val="00DE4AC4"/>
    <w:rsid w:val="00DF2977"/>
    <w:rsid w:val="00E05254"/>
    <w:rsid w:val="00E10235"/>
    <w:rsid w:val="00E10CE7"/>
    <w:rsid w:val="00E25588"/>
    <w:rsid w:val="00E260AD"/>
    <w:rsid w:val="00E47317"/>
    <w:rsid w:val="00E53858"/>
    <w:rsid w:val="00E5603D"/>
    <w:rsid w:val="00E64093"/>
    <w:rsid w:val="00E9688D"/>
    <w:rsid w:val="00EB0E41"/>
    <w:rsid w:val="00EB7CAE"/>
    <w:rsid w:val="00EC46DE"/>
    <w:rsid w:val="00EC4B21"/>
    <w:rsid w:val="00ED12D7"/>
    <w:rsid w:val="00F01E3F"/>
    <w:rsid w:val="00F20FCC"/>
    <w:rsid w:val="00F228D4"/>
    <w:rsid w:val="00F64455"/>
    <w:rsid w:val="00F72E35"/>
    <w:rsid w:val="00F72E85"/>
    <w:rsid w:val="00F75094"/>
    <w:rsid w:val="00FA263E"/>
    <w:rsid w:val="00FA6ADB"/>
    <w:rsid w:val="00FB3480"/>
    <w:rsid w:val="00FB54FF"/>
    <w:rsid w:val="00FC0E17"/>
    <w:rsid w:val="00FD1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1948C9"/>
  <w14:defaultImageDpi w14:val="32767"/>
  <w15:chartTrackingRefBased/>
  <w15:docId w15:val="{BE45C02A-91CF-BF41-BF27-362290DA6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768BE"/>
    <w:rPr>
      <w:rFonts w:eastAsiaTheme="minorEastAsia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2F7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033D"/>
    <w:rPr>
      <w:rFonts w:ascii="Times New Roman" w:eastAsiaTheme="minorHAnsi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33D"/>
    <w:rPr>
      <w:rFonts w:ascii="Times New Roman" w:hAnsi="Times New Roman" w:cs="Times New Roman"/>
      <w:sz w:val="18"/>
      <w:szCs w:val="18"/>
    </w:rPr>
  </w:style>
  <w:style w:type="paragraph" w:customStyle="1" w:styleId="KNormaltext-Kappan">
    <w:name w:val="K_Normal text - Kappan"/>
    <w:basedOn w:val="Normal"/>
    <w:qFormat/>
    <w:rsid w:val="00322F78"/>
    <w:pPr>
      <w:spacing w:before="240" w:after="240" w:line="312" w:lineRule="auto"/>
      <w:ind w:right="227"/>
    </w:pPr>
    <w:rPr>
      <w:rFonts w:asciiTheme="majorHAnsi" w:eastAsia="Times New Roman" w:hAnsiTheme="majorHAnsi" w:cs="Times New Roman"/>
      <w:bCs/>
      <w:iCs/>
      <w:sz w:val="22"/>
      <w:lang w:val="en-US"/>
    </w:rPr>
  </w:style>
  <w:style w:type="paragraph" w:customStyle="1" w:styleId="KBullettext-kappan">
    <w:name w:val="K_Bullet text - kappan"/>
    <w:basedOn w:val="KNormaltext-Kappan"/>
    <w:qFormat/>
    <w:rsid w:val="00322F78"/>
    <w:pPr>
      <w:numPr>
        <w:numId w:val="1"/>
      </w:numPr>
    </w:pPr>
  </w:style>
  <w:style w:type="paragraph" w:customStyle="1" w:styleId="KHEADING1-Kappan">
    <w:name w:val="K_HEADING 1 - Kappan"/>
    <w:basedOn w:val="Heading1"/>
    <w:qFormat/>
    <w:rsid w:val="00322F78"/>
    <w:pPr>
      <w:spacing w:after="960"/>
    </w:pPr>
    <w:rPr>
      <w:rFonts w:asciiTheme="minorHAnsi" w:hAnsiTheme="minorHAnsi"/>
      <w:b/>
      <w:color w:val="auto"/>
      <w:sz w:val="4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22F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KHEADING2-Kappan">
    <w:name w:val="K_HEADING 2 - Kappan"/>
    <w:basedOn w:val="Normal"/>
    <w:qFormat/>
    <w:rsid w:val="00322F78"/>
    <w:pPr>
      <w:spacing w:before="240" w:after="240"/>
    </w:pPr>
    <w:rPr>
      <w:rFonts w:eastAsiaTheme="minorHAnsi"/>
      <w:b/>
      <w:sz w:val="32"/>
      <w:szCs w:val="28"/>
      <w:lang w:val="en-US"/>
    </w:rPr>
  </w:style>
  <w:style w:type="paragraph" w:customStyle="1" w:styleId="KHeading3-Kappan">
    <w:name w:val="K_Heading 3 - Kappan"/>
    <w:basedOn w:val="Normal"/>
    <w:qFormat/>
    <w:rsid w:val="00322F78"/>
    <w:pPr>
      <w:spacing w:after="120"/>
    </w:pPr>
    <w:rPr>
      <w:rFonts w:eastAsiaTheme="minorHAnsi"/>
      <w:b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75</Words>
  <Characters>3919</Characters>
  <Application>Microsoft Office Word</Application>
  <DocSecurity>0</DocSecurity>
  <Lines>115</Lines>
  <Paragraphs>63</Paragraphs>
  <ScaleCrop>false</ScaleCrop>
  <Company/>
  <LinksUpToDate>false</LinksUpToDate>
  <CharactersWithSpaces>4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öfn Birgisdóttir</dc:creator>
  <cp:keywords/>
  <dc:description/>
  <cp:lastModifiedBy>Microsoft Office User</cp:lastModifiedBy>
  <cp:revision>4</cp:revision>
  <dcterms:created xsi:type="dcterms:W3CDTF">2022-12-15T14:26:00Z</dcterms:created>
  <dcterms:modified xsi:type="dcterms:W3CDTF">2022-12-16T13:54:00Z</dcterms:modified>
</cp:coreProperties>
</file>